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D70D8" w14:textId="4EDE03B4" w:rsidR="007944BC" w:rsidRPr="004040B8" w:rsidRDefault="006640DA" w:rsidP="008010E0">
      <w:pPr>
        <w:spacing w:line="480" w:lineRule="auto"/>
        <w:rPr>
          <w:b/>
        </w:rPr>
      </w:pPr>
      <w:r w:rsidRPr="004040B8">
        <w:rPr>
          <w:b/>
        </w:rPr>
        <w:t>Additional file 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7676"/>
      </w:tblGrid>
      <w:tr w:rsidR="006640DA" w:rsidRPr="0029089A" w14:paraId="49C4938B" w14:textId="77777777" w:rsidTr="00143D92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1674C" w14:textId="77777777" w:rsidR="006640DA" w:rsidRPr="0029089A" w:rsidRDefault="006640DA" w:rsidP="00143D92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eTable</w:t>
            </w:r>
            <w:proofErr w:type="spellEnd"/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1</w:t>
            </w:r>
            <w:r w:rsidRPr="0029089A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29089A">
              <w:rPr>
                <w:rFonts w:eastAsia="Times New Roman" w:cs="Times New Roman"/>
                <w:color w:val="000000"/>
                <w:lang w:eastAsia="es-ES"/>
              </w:rPr>
              <w:t xml:space="preserve">Questions used to assess health status </w:t>
            </w:r>
          </w:p>
        </w:tc>
      </w:tr>
      <w:tr w:rsidR="006640DA" w:rsidRPr="0029089A" w14:paraId="0D3BF547" w14:textId="77777777" w:rsidTr="00143D92">
        <w:trPr>
          <w:trHeight w:val="31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5D1989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Mobility</w:t>
            </w:r>
            <w:proofErr w:type="spellEnd"/>
          </w:p>
        </w:tc>
        <w:tc>
          <w:tcPr>
            <w:tcW w:w="4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A94EAC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difficulty did you have with moving around?</w:t>
            </w:r>
          </w:p>
        </w:tc>
      </w:tr>
      <w:tr w:rsidR="006640DA" w:rsidRPr="0029089A" w14:paraId="2D068062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D61A2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77092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difficulty did you have in vigorous activities, such as running 3 km (or equivalent) or cycling?</w:t>
            </w:r>
          </w:p>
        </w:tc>
      </w:tr>
      <w:tr w:rsidR="006640DA" w:rsidRPr="0029089A" w14:paraId="10CE0431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78064B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Self-care</w:t>
            </w:r>
            <w:proofErr w:type="spellEnd"/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964B28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difficulty did you have with self- care, such as washing or dressing yourself?</w:t>
            </w:r>
          </w:p>
        </w:tc>
      </w:tr>
      <w:tr w:rsidR="006640DA" w:rsidRPr="0029089A" w14:paraId="1772B48D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38A4A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D2574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difficulty did you have in taking care of and maintaining your general appearance (e.g. grooming, looking neat and tidy etc.)</w:t>
            </w:r>
          </w:p>
        </w:tc>
      </w:tr>
      <w:tr w:rsidR="006640DA" w:rsidRPr="0029089A" w14:paraId="2AE17CE3" w14:textId="77777777" w:rsidTr="00143D92">
        <w:trPr>
          <w:trHeight w:val="31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53DCC" w14:textId="77777777" w:rsidR="006640DA" w:rsidRPr="00FC7AD6" w:rsidRDefault="006640DA" w:rsidP="00143D92">
            <w:pPr>
              <w:rPr>
                <w:rFonts w:cs="Times New Roman"/>
                <w:bCs/>
                <w:color w:val="000000"/>
                <w:sz w:val="22"/>
                <w:szCs w:val="22"/>
                <w:lang w:val="es-ES" w:eastAsia="ja-JP"/>
              </w:rPr>
            </w:pP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Pain</w:t>
            </w:r>
            <w:proofErr w:type="spellEnd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FC7AD6">
              <w:rPr>
                <w:rFonts w:cs="Times New Roman"/>
                <w:bCs/>
                <w:color w:val="000000"/>
                <w:sz w:val="22"/>
                <w:szCs w:val="22"/>
                <w:lang w:val="es-ES" w:eastAsia="ja-JP"/>
              </w:rPr>
              <w:t>discomfort</w:t>
            </w:r>
            <w:proofErr w:type="spellEnd"/>
          </w:p>
        </w:tc>
        <w:tc>
          <w:tcPr>
            <w:tcW w:w="4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073E7" w14:textId="77777777" w:rsidR="006640DA" w:rsidRPr="00FC7AD6" w:rsidRDefault="006640DA" w:rsidP="00143D92">
            <w:pPr>
              <w:rPr>
                <w:rFonts w:cs="Times New Roman"/>
                <w:color w:val="000000"/>
                <w:sz w:val="22"/>
                <w:szCs w:val="22"/>
                <w:lang w:eastAsia="ja-JP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of bodily aches or pains did you have?</w:t>
            </w:r>
          </w:p>
          <w:p w14:paraId="068B58FC" w14:textId="77777777" w:rsidR="006640DA" w:rsidRPr="00FC7AD6" w:rsidRDefault="006640DA" w:rsidP="00143D92">
            <w:pPr>
              <w:rPr>
                <w:rFonts w:cs="Times New Roman"/>
                <w:color w:val="000000"/>
                <w:sz w:val="22"/>
                <w:szCs w:val="22"/>
                <w:lang w:eastAsia="ja-JP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bodily discomfort did you have?</w:t>
            </w:r>
          </w:p>
        </w:tc>
      </w:tr>
      <w:tr w:rsidR="006640DA" w:rsidRPr="0029089A" w14:paraId="77690C3A" w14:textId="77777777" w:rsidTr="00143D92">
        <w:trPr>
          <w:trHeight w:val="31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80D2EE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Cognition</w:t>
            </w:r>
            <w:proofErr w:type="spellEnd"/>
          </w:p>
        </w:tc>
        <w:tc>
          <w:tcPr>
            <w:tcW w:w="4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28AC5C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difficulty did you have with concentrating or remembering things?</w:t>
            </w:r>
          </w:p>
        </w:tc>
      </w:tr>
      <w:tr w:rsidR="006640DA" w:rsidRPr="0029089A" w14:paraId="6E289C67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6FFDD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27F40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difficulty did you have in learning a new task (for example, learning how to get to a new place, learning a new game, learning a new recipe etc.)?</w:t>
            </w:r>
          </w:p>
        </w:tc>
      </w:tr>
      <w:tr w:rsidR="006640DA" w:rsidRPr="0029089A" w14:paraId="1E459236" w14:textId="77777777" w:rsidTr="00143D92">
        <w:trPr>
          <w:trHeight w:val="315"/>
        </w:trPr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0519D3" w14:textId="77777777" w:rsidR="006640DA" w:rsidRPr="00FC7AD6" w:rsidRDefault="006640DA" w:rsidP="00143D92">
            <w:pPr>
              <w:rPr>
                <w:rFonts w:cs="Times New Roman"/>
                <w:bCs/>
                <w:color w:val="000000"/>
                <w:sz w:val="22"/>
                <w:szCs w:val="22"/>
                <w:lang w:val="es-ES" w:eastAsia="ja-JP"/>
              </w:rPr>
            </w:pPr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 xml:space="preserve">Interpersonal </w:t>
            </w:r>
            <w:proofErr w:type="spellStart"/>
            <w:r w:rsidRPr="00FC7AD6">
              <w:rPr>
                <w:rFonts w:cs="Times New Roman"/>
                <w:bCs/>
                <w:color w:val="000000"/>
                <w:sz w:val="22"/>
                <w:szCs w:val="22"/>
                <w:lang w:val="es-ES" w:eastAsia="ja-JP"/>
              </w:rPr>
              <w:t>activities</w:t>
            </w:r>
            <w:proofErr w:type="spellEnd"/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BC779E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difficulty did you have with personal relationship or participation in the community?</w:t>
            </w:r>
          </w:p>
        </w:tc>
      </w:tr>
      <w:tr w:rsidR="006640DA" w:rsidRPr="0029089A" w14:paraId="1F7BDCD2" w14:textId="77777777" w:rsidTr="00143D92">
        <w:trPr>
          <w:trHeight w:val="315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6E2BA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4F3DB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difficulty did you have in dealing with conflicts and tensions with others?</w:t>
            </w:r>
          </w:p>
        </w:tc>
      </w:tr>
      <w:tr w:rsidR="006640DA" w:rsidRPr="0029089A" w14:paraId="25306D46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D329F8" w14:textId="77777777" w:rsidR="006640DA" w:rsidRPr="00FC7AD6" w:rsidRDefault="006640DA" w:rsidP="00143D92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Sleep</w:t>
            </w:r>
            <w:proofErr w:type="spellEnd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FC7AD6">
              <w:rPr>
                <w:rFonts w:eastAsia="Times New Roman" w:cs="Times New Roman"/>
                <w:bCs/>
                <w:color w:val="000000"/>
                <w:sz w:val="22"/>
                <w:szCs w:val="22"/>
                <w:lang w:val="es-ES" w:eastAsia="es-ES"/>
              </w:rPr>
              <w:t>energy</w:t>
            </w:r>
            <w:proofErr w:type="spellEnd"/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FE0C73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1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6640DA" w:rsidRPr="0029089A" w14:paraId="36D2B7ED" w14:textId="77777777" w:rsidTr="00143D92">
        <w:trPr>
          <w:trHeight w:val="510"/>
        </w:trPr>
        <w:tc>
          <w:tcPr>
            <w:tcW w:w="8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CD392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D6A46" w14:textId="77777777" w:rsidR="006640DA" w:rsidRPr="00FC7AD6" w:rsidRDefault="006640DA" w:rsidP="00143D92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FC7AD6">
              <w:rPr>
                <w:rFonts w:cs="Times New Roman"/>
                <w:color w:val="000000"/>
                <w:sz w:val="22"/>
                <w:szCs w:val="22"/>
                <w:lang w:eastAsia="ja-JP"/>
              </w:rPr>
              <w:t xml:space="preserve">(2) </w:t>
            </w:r>
            <w:r w:rsidRPr="00FC7AD6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n the last 30 days, how much of a problem did you have due to not feeling rested and refreshed during the day (e.g. feeling tired, not having energy)?</w:t>
            </w:r>
          </w:p>
        </w:tc>
      </w:tr>
    </w:tbl>
    <w:p w14:paraId="47046347" w14:textId="77777777" w:rsidR="006640DA" w:rsidRDefault="006640DA" w:rsidP="008010E0">
      <w:pPr>
        <w:spacing w:line="480" w:lineRule="auto"/>
      </w:pPr>
    </w:p>
    <w:p w14:paraId="672F2D33" w14:textId="77777777" w:rsidR="006640DA" w:rsidRDefault="006640DA" w:rsidP="008010E0">
      <w:pPr>
        <w:spacing w:line="480" w:lineRule="auto"/>
      </w:pPr>
    </w:p>
    <w:p w14:paraId="67BD803B" w14:textId="77777777" w:rsidR="006640DA" w:rsidRDefault="006640DA" w:rsidP="008010E0">
      <w:pPr>
        <w:spacing w:line="480" w:lineRule="auto"/>
        <w:sectPr w:rsidR="006640DA" w:rsidSect="00EC76A2"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318"/>
        <w:gridCol w:w="1222"/>
        <w:gridCol w:w="2520"/>
        <w:gridCol w:w="1181"/>
      </w:tblGrid>
      <w:tr w:rsidR="007944BC" w14:paraId="09715AC7" w14:textId="77777777" w:rsidTr="00994668">
        <w:trPr>
          <w:trHeight w:val="259"/>
        </w:trPr>
        <w:tc>
          <w:tcPr>
            <w:tcW w:w="72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9F499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proofErr w:type="spellStart"/>
            <w:proofErr w:type="gramStart"/>
            <w:r w:rsidRPr="007944BC">
              <w:rPr>
                <w:rFonts w:cs="Times New Roman"/>
                <w:b/>
                <w:bCs/>
                <w:color w:val="000000"/>
              </w:rPr>
              <w:lastRenderedPageBreak/>
              <w:t>eTable</w:t>
            </w:r>
            <w:proofErr w:type="spellEnd"/>
            <w:proofErr w:type="gramEnd"/>
            <w:r w:rsidRPr="007944BC">
              <w:rPr>
                <w:rFonts w:cs="Times New Roman"/>
                <w:b/>
                <w:bCs/>
                <w:color w:val="000000"/>
              </w:rPr>
              <w:t xml:space="preserve"> 2</w:t>
            </w:r>
            <w:r w:rsidRPr="007944BC">
              <w:rPr>
                <w:rFonts w:cs="Times New Roman"/>
                <w:color w:val="000000"/>
              </w:rPr>
              <w:t xml:space="preserve"> Countries included in the analysis and sample size</w:t>
            </w:r>
          </w:p>
        </w:tc>
      </w:tr>
      <w:tr w:rsidR="007944BC" w14:paraId="2CFA3DA7" w14:textId="77777777" w:rsidTr="00994668">
        <w:trPr>
          <w:trHeight w:val="278"/>
        </w:trPr>
        <w:tc>
          <w:tcPr>
            <w:tcW w:w="23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8D4A4FC" w14:textId="5C8BB1F9" w:rsidR="007944BC" w:rsidRDefault="0099466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ow-income countrie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0CA4A3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B8CE9D5" w14:textId="4CB6E470" w:rsidR="007944BC" w:rsidRDefault="0099466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ddle-income countr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7F3546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944BC" w14:paraId="6F677AD7" w14:textId="77777777" w:rsidTr="00994668">
        <w:trPr>
          <w:trHeight w:val="278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71BECAA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Afric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552E3B1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F5BE09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Afric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9885D13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7944BC" w14:paraId="6840F352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FE07B3F" w14:textId="0AB1F8DE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urkina</w:t>
            </w:r>
            <w:r w:rsidR="00E1640B">
              <w:rPr>
                <w:rFonts w:cs="Times New Roman"/>
                <w:color w:val="000000"/>
                <w:sz w:val="22"/>
                <w:szCs w:val="22"/>
              </w:rPr>
              <w:t xml:space="preserve"> Fas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1E50485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9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EB13B2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A5F6209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968</w:t>
            </w:r>
          </w:p>
        </w:tc>
      </w:tr>
      <w:tr w:rsidR="007944BC" w14:paraId="38BBB249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EC37AE4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C4E3819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8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CAE48E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AF14BE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000</w:t>
            </w:r>
          </w:p>
        </w:tc>
      </w:tr>
      <w:tr w:rsidR="007944BC" w14:paraId="4F3A936F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3B37EA0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0D8D6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,8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F58020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7414D2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379</w:t>
            </w:r>
          </w:p>
        </w:tc>
      </w:tr>
      <w:tr w:rsidR="007944BC" w14:paraId="13D53574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536EC3C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711644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0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40F79E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468641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,629</w:t>
            </w:r>
          </w:p>
        </w:tc>
      </w:tr>
      <w:tr w:rsidR="007944BC" w14:paraId="3CD6E2AF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5706E37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5413454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818090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02DEC81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117</w:t>
            </w:r>
          </w:p>
        </w:tc>
      </w:tr>
      <w:tr w:rsidR="007944BC" w14:paraId="7C4976A7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AC33AE7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EB775E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2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32EB6B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F7E532C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202</w:t>
            </w:r>
          </w:p>
        </w:tc>
      </w:tr>
      <w:tr w:rsidR="007944BC" w14:paraId="7C9A9727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2959E34C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871B38C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6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01F300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America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D42BA2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7944BC" w14:paraId="1BE453C4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1A5A0F0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1BF512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5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95A43A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0CA4C7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000</w:t>
            </w:r>
          </w:p>
        </w:tc>
      </w:tr>
      <w:tr w:rsidR="007944BC" w14:paraId="4409D52F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216E3449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BD8A332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8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F9845D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F57BD66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027</w:t>
            </w:r>
          </w:p>
        </w:tc>
      </w:tr>
      <w:tr w:rsidR="007944BC" w14:paraId="58585A3B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84451D4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03FF1F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9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5EF838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A65396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675</w:t>
            </w:r>
          </w:p>
        </w:tc>
      </w:tr>
      <w:tr w:rsidR="007944BC" w14:paraId="020D0B73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08A6CF0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public of Cong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982156B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0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7C88BB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96462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8,746</w:t>
            </w:r>
          </w:p>
        </w:tc>
      </w:tr>
      <w:tr w:rsidR="007944BC" w14:paraId="4B57639E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97CFBBD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D26E02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4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D3263B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06E87AB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288</w:t>
            </w:r>
          </w:p>
        </w:tc>
      </w:tr>
      <w:tr w:rsidR="007944BC" w14:paraId="5E7B4740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2957C96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BD97EA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DD9A2D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D70766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,996</w:t>
            </w:r>
          </w:p>
        </w:tc>
      </w:tr>
      <w:tr w:rsidR="007944BC" w14:paraId="06E5ECC5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A694994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43878BF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2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7D2A41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As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DCAC4A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7944BC" w14:paraId="260EB982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DB8EF59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As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AC3027E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43A1D2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BA3CD7C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,994</w:t>
            </w:r>
          </w:p>
        </w:tc>
      </w:tr>
      <w:tr w:rsidR="007944BC" w14:paraId="3B798F12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DEF7131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5D62AC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,9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342D86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0C3329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,950</w:t>
            </w:r>
          </w:p>
        </w:tc>
      </w:tr>
      <w:tr w:rsidR="007944BC" w14:paraId="497CA924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1727DCE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05120A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,6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5D7D55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9DEC3C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499</w:t>
            </w:r>
          </w:p>
        </w:tc>
      </w:tr>
      <w:tr w:rsidR="007944BC" w14:paraId="488E38ED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E71A0C5" w14:textId="3F7B2B5A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o</w:t>
            </w:r>
            <w:r w:rsidR="00404E26">
              <w:rPr>
                <w:rFonts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8318579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9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DA5FFB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AA0DEC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,145</w:t>
            </w:r>
          </w:p>
        </w:tc>
      </w:tr>
      <w:tr w:rsidR="007944BC" w14:paraId="5C4D1A9C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32AB963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916C3E8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,0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669D49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0ACB29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,083</w:t>
            </w:r>
          </w:p>
        </w:tc>
      </w:tr>
      <w:tr w:rsidR="007944BC" w14:paraId="0CCE68D0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502A9E4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23C53C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,8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673C8D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68AFB1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,805</w:t>
            </w:r>
          </w:p>
        </w:tc>
      </w:tr>
      <w:tr w:rsidR="007944BC" w14:paraId="5F14A6E8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597986D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3BF758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,5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0C6D0B" w14:textId="77777777" w:rsidR="007944BC" w:rsidRP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7944BC">
              <w:rPr>
                <w:rFonts w:cs="Times New Roman"/>
                <w:b/>
                <w:bCs/>
                <w:color w:val="000000"/>
                <w:sz w:val="22"/>
                <w:szCs w:val="22"/>
                <w:u w:val="single"/>
              </w:rPr>
              <w:t>Europ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EC03741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7944BC" w14:paraId="32DA13DB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653FA82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9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EBE1A1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1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FC3F38" w14:textId="1471C43C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osnia Herzegovin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1123724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,031</w:t>
            </w:r>
          </w:p>
        </w:tc>
      </w:tr>
      <w:tr w:rsidR="007944BC" w14:paraId="7165190D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3387FB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89706E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AB0A73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4BC9321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93</w:t>
            </w:r>
          </w:p>
        </w:tc>
      </w:tr>
      <w:tr w:rsidR="007944BC" w14:paraId="46AC2B9B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E7EED2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65DAF16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2D3BC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45186C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49</w:t>
            </w:r>
          </w:p>
        </w:tc>
      </w:tr>
      <w:tr w:rsidR="007944BC" w14:paraId="42FF5EAF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611A354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DB3A9C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841B97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7235EFA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,020</w:t>
            </w:r>
          </w:p>
        </w:tc>
      </w:tr>
      <w:tr w:rsidR="007944BC" w14:paraId="0F0B4967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9E02C73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8161F8F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C55404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34F79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,419</w:t>
            </w:r>
          </w:p>
        </w:tc>
      </w:tr>
      <w:tr w:rsidR="007944BC" w14:paraId="18361F31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F0BBD53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06AE8E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74BD67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9930510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29</w:t>
            </w:r>
          </w:p>
        </w:tc>
      </w:tr>
      <w:tr w:rsidR="007944BC" w14:paraId="18458ED5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F574F53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38B09A9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FE3818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EBA9DD3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,427</w:t>
            </w:r>
          </w:p>
        </w:tc>
      </w:tr>
      <w:tr w:rsidR="007944BC" w14:paraId="3991A3BE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F85396D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4F8DF5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9CF728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2C27865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,535</w:t>
            </w:r>
          </w:p>
        </w:tc>
      </w:tr>
      <w:tr w:rsidR="007944BC" w14:paraId="77C044C9" w14:textId="77777777" w:rsidTr="00994668">
        <w:trPr>
          <w:trHeight w:val="259"/>
        </w:trPr>
        <w:tc>
          <w:tcPr>
            <w:tcW w:w="23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437CD4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188B75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AFB6C" w14:textId="77777777" w:rsidR="007944BC" w:rsidRDefault="007944BC" w:rsidP="007944BC">
            <w:pPr>
              <w:widowControl w:val="0"/>
              <w:autoSpaceDE w:val="0"/>
              <w:autoSpaceDN w:val="0"/>
              <w:adjustRightInd w:val="0"/>
              <w:ind w:left="162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7C11B7" w14:textId="77777777" w:rsidR="007944BC" w:rsidRDefault="007944B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,860</w:t>
            </w:r>
          </w:p>
        </w:tc>
      </w:tr>
    </w:tbl>
    <w:p w14:paraId="4A24A943" w14:textId="6ACA0B2F" w:rsidR="002C2D6A" w:rsidRDefault="002C2D6A" w:rsidP="00122203">
      <w:pPr>
        <w:rPr>
          <w:sz w:val="20"/>
          <w:szCs w:val="20"/>
        </w:rPr>
      </w:pPr>
    </w:p>
    <w:p w14:paraId="21FF65D0" w14:textId="77777777" w:rsidR="005A5665" w:rsidRDefault="005A5665" w:rsidP="00122203">
      <w:pPr>
        <w:rPr>
          <w:sz w:val="20"/>
          <w:szCs w:val="20"/>
        </w:rPr>
        <w:sectPr w:rsidR="005A5665" w:rsidSect="005B440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250"/>
        <w:gridCol w:w="720"/>
        <w:gridCol w:w="1530"/>
        <w:gridCol w:w="990"/>
        <w:gridCol w:w="720"/>
        <w:gridCol w:w="1440"/>
        <w:gridCol w:w="990"/>
        <w:gridCol w:w="810"/>
        <w:gridCol w:w="1530"/>
        <w:gridCol w:w="990"/>
      </w:tblGrid>
      <w:tr w:rsidR="00CF0946" w:rsidRPr="00CF0946" w14:paraId="6B0E9824" w14:textId="77777777" w:rsidTr="00137E96">
        <w:trPr>
          <w:trHeight w:val="300"/>
        </w:trPr>
        <w:tc>
          <w:tcPr>
            <w:tcW w:w="143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C1FA" w14:textId="367F63B0" w:rsidR="00CF0946" w:rsidRPr="00CF0946" w:rsidRDefault="00C37FFC" w:rsidP="00CF0946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C37FFC">
              <w:rPr>
                <w:rFonts w:eastAsia="Times New Roman" w:cs="Times New Roman"/>
                <w:b/>
                <w:color w:val="000000"/>
              </w:rPr>
              <w:lastRenderedPageBreak/>
              <w:t>e</w:t>
            </w:r>
            <w:r w:rsidR="00CF0946" w:rsidRPr="00CF0946">
              <w:rPr>
                <w:rFonts w:eastAsia="Times New Roman" w:cs="Times New Roman"/>
                <w:b/>
                <w:color w:val="000000"/>
              </w:rPr>
              <w:t>Table</w:t>
            </w:r>
            <w:proofErr w:type="spellEnd"/>
            <w:proofErr w:type="gramEnd"/>
            <w:r w:rsidR="00CF0946" w:rsidRPr="00CF0946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Pr="00C37FFC">
              <w:rPr>
                <w:rFonts w:eastAsia="Times New Roman" w:cs="Times New Roman"/>
                <w:b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="00CF0946" w:rsidRPr="00CF0946">
              <w:rPr>
                <w:rFonts w:eastAsia="Times New Roman" w:cs="Times New Roman"/>
                <w:color w:val="000000"/>
              </w:rPr>
              <w:t xml:space="preserve">Association between TB/depressive episode groups and health status by age groups estimated by multivariable </w:t>
            </w:r>
            <w:r w:rsidR="00D32507">
              <w:rPr>
                <w:rFonts w:eastAsia="Times New Roman" w:cs="Times New Roman"/>
                <w:color w:val="000000"/>
              </w:rPr>
              <w:t xml:space="preserve">linear </w:t>
            </w:r>
            <w:r w:rsidR="00CF0946" w:rsidRPr="00CF0946">
              <w:rPr>
                <w:rFonts w:eastAsia="Times New Roman" w:cs="Times New Roman"/>
                <w:color w:val="000000"/>
              </w:rPr>
              <w:t xml:space="preserve">regression </w:t>
            </w:r>
          </w:p>
        </w:tc>
      </w:tr>
      <w:tr w:rsidR="00137E96" w:rsidRPr="00137E96" w14:paraId="30850283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4E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36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E8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Age 18-44 year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E13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Age 45-64 year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55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Age ≥65 years</w:t>
            </w:r>
          </w:p>
        </w:tc>
      </w:tr>
      <w:tr w:rsidR="00137E96" w:rsidRPr="00137E96" w14:paraId="378188F0" w14:textId="77777777" w:rsidTr="00137E96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15F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44F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FC4F" w14:textId="523BB61A" w:rsidR="00CF0946" w:rsidRPr="00CF0946" w:rsidRDefault="00C37FFC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615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AC7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CF48" w14:textId="5CD28AAC" w:rsidR="00CF0946" w:rsidRPr="00CF0946" w:rsidRDefault="00C37FFC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E1A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F3F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5A90" w14:textId="7E47D6D5" w:rsidR="00CF0946" w:rsidRPr="00CF0946" w:rsidRDefault="00C37FFC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2ED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B09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137E96" w:rsidRPr="00137E96" w14:paraId="0540F7C8" w14:textId="77777777" w:rsidTr="00137E96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5F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Mob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41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E2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D3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3.48-16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EB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24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A2B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20-19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18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92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45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3.24-17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42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5C32AAD5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C3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7E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C8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1A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7.02-12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B9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F2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40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6.77-14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26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25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2F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6.04-7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AC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7978</w:t>
            </w:r>
          </w:p>
        </w:tc>
      </w:tr>
      <w:tr w:rsidR="00137E96" w:rsidRPr="00137E96" w14:paraId="336D418F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CC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BC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05C" w14:textId="77777777" w:rsidR="00CF0946" w:rsidRPr="00CF0946" w:rsidRDefault="00CF0946" w:rsidP="00137E96">
            <w:pPr>
              <w:ind w:left="-719" w:firstLine="719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8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A1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2.60-34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5AF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8E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9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93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1.88-37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6D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46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3F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3.53-28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AB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40A5F026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97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Self-ca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30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6B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FB9F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8.81-1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2A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E6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0A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0.76-14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636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C54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E9E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1.68-17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41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2BD0599E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62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E88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B1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AA3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3.35-8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AB1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6FA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0F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.45-1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E2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AAE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BEC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7.27-7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D6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9936</w:t>
            </w:r>
          </w:p>
        </w:tc>
      </w:tr>
      <w:tr w:rsidR="00137E96" w:rsidRPr="00137E96" w14:paraId="67064441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FA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79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044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E7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80-27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0C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29D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F84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43-33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B2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89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5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1CF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7.44-33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2AF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60E46F61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03F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Pain/discomf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A8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81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8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219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7.14-2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FC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9D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F3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7.08-20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AD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BC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6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92F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4.20-19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C9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109325E0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BD2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9C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09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97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9.55-14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40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CE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44E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6.70-13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77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EC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7F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4.52-7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9B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6551</w:t>
            </w:r>
          </w:p>
        </w:tc>
      </w:tr>
      <w:tr w:rsidR="00137E96" w:rsidRPr="00137E96" w14:paraId="0A23A841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9C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B7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4DF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3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EC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5.69-36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3D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ECF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3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93A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5.65-36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BD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8C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4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69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8.65-3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AE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6E828F99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B8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Cogn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593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5C0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30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00-17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403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881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B7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4.05-19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F1D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0A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44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2.08-18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1C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2B93CB73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0C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7E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06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0F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6.72-12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73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20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9E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5.06-13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6E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EE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3C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3.40-1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32C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3160</w:t>
            </w:r>
          </w:p>
        </w:tc>
      </w:tr>
      <w:tr w:rsidR="00137E96" w:rsidRPr="00137E96" w14:paraId="1E8CD87A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09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59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21F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6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C8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0.45-32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62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0B4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C27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4.86-28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5E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FC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2E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69-27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50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4BC5011E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43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Interpersonal activ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2C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2EB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66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0.22-13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30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35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A2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1.52-15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FCB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01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2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295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9.61-15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08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234BD9A4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49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0BB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D9F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87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.95-6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4C1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07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64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0.93-9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EB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BC8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C8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6.59-7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1E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8854</w:t>
            </w:r>
          </w:p>
        </w:tc>
      </w:tr>
      <w:tr w:rsidR="00137E96" w:rsidRPr="00137E96" w14:paraId="406A8CCA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E5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773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73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9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95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3.53-26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E2A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FB2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B4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7.78-23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DC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3FE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4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B8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46-32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C1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223D90D4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CD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Sleep/ener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43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-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6A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9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4C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7.53-20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06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6D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30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8.02-22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8BC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24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39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6.03-2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1F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37E96" w:rsidRPr="00137E96" w14:paraId="1A33AE15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C8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43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B8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40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8.24-13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64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602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1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2F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7.13-15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31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004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62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-1.84-1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568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0.1760</w:t>
            </w:r>
          </w:p>
        </w:tc>
      </w:tr>
      <w:tr w:rsidR="00137E96" w:rsidRPr="00137E96" w14:paraId="1E831581" w14:textId="77777777" w:rsidTr="00137E96">
        <w:trPr>
          <w:trHeight w:val="26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110D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0D1E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TB (+) Depression (+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193B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C466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26.79-39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605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9091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7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F5E7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9.43-36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4FA0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6325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23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8139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(15.82-31.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2813" w14:textId="77777777" w:rsidR="00CF0946" w:rsidRPr="00CF0946" w:rsidRDefault="00CF0946" w:rsidP="00CF094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F0946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</w:tbl>
    <w:p w14:paraId="14BA57C3" w14:textId="77777777" w:rsidR="00C37FFC" w:rsidRDefault="00C37FFC" w:rsidP="00C37FFC">
      <w:pPr>
        <w:rPr>
          <w:sz w:val="20"/>
          <w:szCs w:val="20"/>
        </w:rPr>
      </w:pPr>
      <w:r w:rsidRPr="00C26274">
        <w:rPr>
          <w:sz w:val="20"/>
          <w:szCs w:val="20"/>
        </w:rPr>
        <w:t>Abbreviation: TB Tuberculosis</w:t>
      </w:r>
      <w:r>
        <w:rPr>
          <w:sz w:val="20"/>
          <w:szCs w:val="20"/>
        </w:rPr>
        <w:t>; CI Confidence interval</w:t>
      </w:r>
    </w:p>
    <w:p w14:paraId="3E517D19" w14:textId="7AB22E43" w:rsidR="00330C79" w:rsidRDefault="00330C79" w:rsidP="00C37FFC">
      <w:pPr>
        <w:rPr>
          <w:sz w:val="20"/>
          <w:szCs w:val="20"/>
        </w:rPr>
      </w:pPr>
      <w:r>
        <w:rPr>
          <w:sz w:val="20"/>
          <w:szCs w:val="20"/>
        </w:rPr>
        <w:t>Reference category is TB (-) Depression (-)</w:t>
      </w:r>
      <w:r w:rsidR="003C1731">
        <w:rPr>
          <w:sz w:val="20"/>
          <w:szCs w:val="20"/>
        </w:rPr>
        <w:t>.</w:t>
      </w:r>
      <w:bookmarkStart w:id="0" w:name="_GoBack"/>
      <w:bookmarkEnd w:id="0"/>
    </w:p>
    <w:p w14:paraId="4BC5867E" w14:textId="77777777" w:rsidR="00C37FFC" w:rsidRPr="00C26274" w:rsidRDefault="00C37FFC" w:rsidP="00C37FFC">
      <w:pPr>
        <w:rPr>
          <w:sz w:val="20"/>
          <w:szCs w:val="20"/>
        </w:rPr>
      </w:pPr>
      <w:r w:rsidRPr="00C26274">
        <w:rPr>
          <w:sz w:val="20"/>
          <w:szCs w:val="20"/>
        </w:rPr>
        <w:t>Health status was the outcome and scores ranged from 0 to 100 with higher scores corresponding to worse health status.</w:t>
      </w:r>
    </w:p>
    <w:p w14:paraId="73C56184" w14:textId="77777777" w:rsidR="00C37FFC" w:rsidRPr="00C26274" w:rsidRDefault="00C37FFC" w:rsidP="00C37FFC">
      <w:pPr>
        <w:rPr>
          <w:sz w:val="20"/>
          <w:szCs w:val="20"/>
        </w:rPr>
      </w:pPr>
      <w:r w:rsidRPr="00C26274">
        <w:rPr>
          <w:sz w:val="20"/>
          <w:szCs w:val="20"/>
        </w:rPr>
        <w:t xml:space="preserve">Models are adjusted for </w:t>
      </w:r>
      <w:r w:rsidRPr="00C26274">
        <w:rPr>
          <w:rFonts w:cs="Times New Roman"/>
          <w:sz w:val="20"/>
          <w:szCs w:val="20"/>
        </w:rPr>
        <w:t>age, sex, education, wealth, household size, location, smoking, alcohol consumption, body mass index, diabetes, and country.</w:t>
      </w:r>
    </w:p>
    <w:p w14:paraId="641BF5F8" w14:textId="01E1A8F7" w:rsidR="00C3777E" w:rsidRPr="00137E96" w:rsidRDefault="00C3777E" w:rsidP="00122203">
      <w:pPr>
        <w:rPr>
          <w:sz w:val="22"/>
          <w:szCs w:val="22"/>
        </w:rPr>
      </w:pPr>
    </w:p>
    <w:p w14:paraId="4DD3CCA4" w14:textId="77777777" w:rsidR="00C3777E" w:rsidRDefault="00C3777E" w:rsidP="00122203">
      <w:pPr>
        <w:rPr>
          <w:sz w:val="20"/>
          <w:szCs w:val="20"/>
        </w:rPr>
      </w:pPr>
    </w:p>
    <w:p w14:paraId="71320699" w14:textId="77777777" w:rsidR="005A5665" w:rsidRDefault="005A5665" w:rsidP="00122203">
      <w:pPr>
        <w:rPr>
          <w:sz w:val="20"/>
          <w:szCs w:val="20"/>
        </w:rPr>
      </w:pPr>
    </w:p>
    <w:p w14:paraId="2733FC8B" w14:textId="77777777" w:rsidR="005A5665" w:rsidRDefault="005A5665" w:rsidP="00122203">
      <w:pPr>
        <w:rPr>
          <w:sz w:val="20"/>
          <w:szCs w:val="20"/>
        </w:rPr>
        <w:sectPr w:rsidR="005A5665" w:rsidSect="0067681C">
          <w:pgSz w:w="16840" w:h="11900" w:orient="landscape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1936"/>
        <w:gridCol w:w="1415"/>
        <w:gridCol w:w="2116"/>
        <w:gridCol w:w="2668"/>
        <w:gridCol w:w="1025"/>
      </w:tblGrid>
      <w:tr w:rsidR="00C3777E" w:rsidRPr="00C3777E" w14:paraId="7CE27A2F" w14:textId="77777777" w:rsidTr="00C3777E">
        <w:trPr>
          <w:trHeight w:val="315"/>
        </w:trPr>
        <w:tc>
          <w:tcPr>
            <w:tcW w:w="9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C2D6" w14:textId="79EA9B76" w:rsidR="00C3777E" w:rsidRPr="00C3777E" w:rsidRDefault="00C3777E" w:rsidP="00C3777E">
            <w:pPr>
              <w:rPr>
                <w:rFonts w:eastAsia="Times New Roman" w:cs="Times New Roman"/>
                <w:color w:val="000000"/>
                <w:lang w:eastAsia="ja-JP"/>
              </w:rPr>
            </w:pPr>
            <w:proofErr w:type="spellStart"/>
            <w:proofErr w:type="gramStart"/>
            <w:r w:rsidRPr="00925FBA">
              <w:rPr>
                <w:rFonts w:eastAsia="Times New Roman" w:cs="Times New Roman"/>
                <w:b/>
                <w:color w:val="000000"/>
                <w:lang w:eastAsia="ja-JP"/>
              </w:rPr>
              <w:lastRenderedPageBreak/>
              <w:t>eTable</w:t>
            </w:r>
            <w:proofErr w:type="spellEnd"/>
            <w:proofErr w:type="gramEnd"/>
            <w:r w:rsidRPr="00925FBA">
              <w:rPr>
                <w:rFonts w:eastAsia="Times New Roman" w:cs="Times New Roman"/>
                <w:b/>
                <w:color w:val="000000"/>
                <w:lang w:eastAsia="ja-JP"/>
              </w:rPr>
              <w:t xml:space="preserve"> </w:t>
            </w:r>
            <w:r w:rsidR="00C37FFC">
              <w:rPr>
                <w:rFonts w:eastAsia="Times New Roman" w:cs="Times New Roman"/>
                <w:b/>
                <w:color w:val="000000"/>
                <w:lang w:eastAsia="ja-JP"/>
              </w:rPr>
              <w:t>4</w:t>
            </w:r>
            <w:r w:rsidR="00925FBA">
              <w:rPr>
                <w:rFonts w:eastAsia="Times New Roman" w:cs="Times New Roman"/>
                <w:color w:val="000000"/>
                <w:lang w:eastAsia="ja-JP"/>
              </w:rPr>
              <w:t xml:space="preserve"> </w:t>
            </w:r>
            <w:r w:rsidRPr="00C3777E">
              <w:rPr>
                <w:rFonts w:eastAsia="Times New Roman" w:cs="Times New Roman"/>
                <w:color w:val="000000"/>
                <w:lang w:eastAsia="ja-JP"/>
              </w:rPr>
              <w:t>Interac</w:t>
            </w:r>
            <w:r w:rsidR="007D3BE7">
              <w:rPr>
                <w:rFonts w:eastAsia="Times New Roman" w:cs="Times New Roman"/>
                <w:color w:val="000000"/>
                <w:lang w:eastAsia="ja-JP"/>
              </w:rPr>
              <w:t>tion effect of TB and depressive episode</w:t>
            </w:r>
            <w:r w:rsidRPr="00C3777E">
              <w:rPr>
                <w:rFonts w:eastAsia="Times New Roman" w:cs="Times New Roman"/>
                <w:color w:val="000000"/>
                <w:lang w:eastAsia="ja-JP"/>
              </w:rPr>
              <w:t xml:space="preserve"> on health status </w:t>
            </w:r>
          </w:p>
        </w:tc>
      </w:tr>
      <w:tr w:rsidR="00C3777E" w:rsidRPr="00C3777E" w14:paraId="10CC45A5" w14:textId="77777777" w:rsidTr="00C3777E">
        <w:trPr>
          <w:trHeight w:val="330"/>
        </w:trPr>
        <w:tc>
          <w:tcPr>
            <w:tcW w:w="1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533D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Outcome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0FDF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A724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F4B5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b</w:t>
            </w:r>
            <w:proofErr w:type="gramEnd"/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-coefficient (95%CI)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9B6B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P-value</w:t>
            </w:r>
          </w:p>
        </w:tc>
      </w:tr>
      <w:tr w:rsidR="00C3777E" w:rsidRPr="00C3777E" w14:paraId="78FEA840" w14:textId="77777777" w:rsidTr="00C3777E">
        <w:trPr>
          <w:trHeight w:val="33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8264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obil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9B1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A18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E671" w14:textId="65ADDF5A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3 (6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5-1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31D" w14:textId="742FC550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697C0B02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9719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546" w14:textId="77777777" w:rsidR="00C3777E" w:rsidRPr="00C3777E" w:rsidRDefault="00C3777E" w:rsidP="00C3777E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B414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F35" w14:textId="5AE8718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2 (14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1-1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2DB" w14:textId="5A1923E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3C6A1F64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AE1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CF3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645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46A" w14:textId="53F134FE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4 (-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0-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46FC" w14:textId="54345325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897</w:t>
            </w:r>
          </w:p>
        </w:tc>
      </w:tr>
      <w:tr w:rsidR="00C3777E" w:rsidRPr="00C3777E" w14:paraId="6A39CA84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41B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Self-c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56A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2AC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F0B" w14:textId="01E9923A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4 (3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0-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725" w14:textId="7B631FC2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0343B16F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D02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484" w14:textId="77777777" w:rsidR="00C3777E" w:rsidRPr="00C3777E" w:rsidRDefault="00C3777E" w:rsidP="00C3777E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6D1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F82" w14:textId="45A020D2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6 (1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8-13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ED0" w14:textId="5290B810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0A8CC0F8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A11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79A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F3A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6D91" w14:textId="17590746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0 (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2-1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A4A" w14:textId="2E208A2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159</w:t>
            </w:r>
          </w:p>
        </w:tc>
      </w:tr>
      <w:tr w:rsidR="00C3777E" w:rsidRPr="00C3777E" w14:paraId="12B107B5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387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Pain/discomfor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D0A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128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448" w14:textId="44810DFC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7 (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4-1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573" w14:textId="416B74A4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4AB9A8D4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6CF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4AF" w14:textId="77777777" w:rsidR="00C3777E" w:rsidRPr="00C3777E" w:rsidRDefault="00C3777E" w:rsidP="00C3777E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457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D55" w14:textId="3A2F7573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0 (1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9-2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AC4" w14:textId="6C75A3DE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55F37BA5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EF2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344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A03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BC8" w14:textId="4A7936E6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4 (-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7-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058" w14:textId="40FCEBA2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926</w:t>
            </w:r>
          </w:p>
        </w:tc>
      </w:tr>
      <w:tr w:rsidR="00C3777E" w:rsidRPr="00C3777E" w14:paraId="1ECCD058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44F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Cogni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6612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E53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8F4" w14:textId="4335C83B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3 (6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5-1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2854" w14:textId="5DB8D1BC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059F66A8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1CB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9B5" w14:textId="77777777" w:rsidR="00C3777E" w:rsidRPr="00C3777E" w:rsidRDefault="00C3777E" w:rsidP="00C3777E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11A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EF3" w14:textId="63D1BCA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6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5 (1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6-1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2536" w14:textId="42B2BEF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07B5BE53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CEF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659D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1B3D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FE1" w14:textId="38BE8E92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-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4 (-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1-3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A16" w14:textId="4A6335DD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930</w:t>
            </w:r>
          </w:p>
        </w:tc>
      </w:tr>
      <w:tr w:rsidR="00C3777E" w:rsidRPr="00C3777E" w14:paraId="0BB4E67B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FB2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person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CB0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A6E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342C" w14:textId="0F473B2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1 (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4-6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3708" w14:textId="7D7C43AC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2909B552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57B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activities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FD62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04E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F2CC" w14:textId="4B0853D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9 (11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53-13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A5E" w14:textId="253740FD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54086201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737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D50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1EE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652" w14:textId="4E4134CB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5 (-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1-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4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FFB" w14:textId="4517038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625</w:t>
            </w:r>
          </w:p>
        </w:tc>
      </w:tr>
      <w:tr w:rsidR="00C3777E" w:rsidRPr="00C3777E" w14:paraId="223BF24F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7B0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Sleep/energ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F749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Main effec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805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31E" w14:textId="6C25F5A1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2 (7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4-12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8D92" w14:textId="30B7073A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2105E5FA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320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5D4" w14:textId="77777777" w:rsidR="00C3777E" w:rsidRPr="00C3777E" w:rsidRDefault="00C3777E" w:rsidP="00C3777E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2BD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Depression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5A4" w14:textId="2CC88A1F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9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61 (18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37-2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8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B46" w14:textId="32C52059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&lt;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001</w:t>
            </w:r>
          </w:p>
        </w:tc>
      </w:tr>
      <w:tr w:rsidR="00C3777E" w:rsidRPr="00C3777E" w14:paraId="5703D2D1" w14:textId="77777777" w:rsidTr="00C3777E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6E79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232D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Interactio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3BB5" w14:textId="77777777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TB X Depression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57BC" w14:textId="413666D6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6 (-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13-5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26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9DFE" w14:textId="1E5A43C8" w:rsidR="00C3777E" w:rsidRPr="00C3777E" w:rsidRDefault="00C3777E" w:rsidP="00C3777E">
            <w:pPr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</w:pP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0</w:t>
            </w:r>
            <w:r w:rsidR="00D41E38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C3777E">
              <w:rPr>
                <w:rFonts w:eastAsia="Times New Roman" w:cs="Times New Roman"/>
                <w:color w:val="000000"/>
                <w:sz w:val="22"/>
                <w:szCs w:val="22"/>
                <w:lang w:eastAsia="ja-JP"/>
              </w:rPr>
              <w:t>9807</w:t>
            </w:r>
          </w:p>
        </w:tc>
      </w:tr>
    </w:tbl>
    <w:p w14:paraId="1BD9631E" w14:textId="77777777" w:rsidR="007D3BE7" w:rsidRDefault="007D3BE7" w:rsidP="007D3BE7">
      <w:pPr>
        <w:rPr>
          <w:sz w:val="20"/>
          <w:szCs w:val="20"/>
        </w:rPr>
      </w:pPr>
      <w:r w:rsidRPr="00C26274">
        <w:rPr>
          <w:sz w:val="20"/>
          <w:szCs w:val="20"/>
        </w:rPr>
        <w:t>Abbreviation: TB Tuberculosis</w:t>
      </w:r>
      <w:r>
        <w:rPr>
          <w:sz w:val="20"/>
          <w:szCs w:val="20"/>
        </w:rPr>
        <w:t>; CI Confidence interval</w:t>
      </w:r>
    </w:p>
    <w:p w14:paraId="35BD22DC" w14:textId="77777777" w:rsidR="007D3BE7" w:rsidRPr="00C26274" w:rsidRDefault="007D3BE7" w:rsidP="007D3BE7">
      <w:pPr>
        <w:rPr>
          <w:sz w:val="20"/>
          <w:szCs w:val="20"/>
        </w:rPr>
      </w:pPr>
      <w:r w:rsidRPr="00C26274">
        <w:rPr>
          <w:sz w:val="20"/>
          <w:szCs w:val="20"/>
        </w:rPr>
        <w:t>Health status was the outcome and scores ranged from 0 to 100 with higher scores corresponding to worse health status.</w:t>
      </w:r>
    </w:p>
    <w:p w14:paraId="33EF2146" w14:textId="77777777" w:rsidR="007D3BE7" w:rsidRPr="00C26274" w:rsidRDefault="007D3BE7" w:rsidP="007D3BE7">
      <w:pPr>
        <w:rPr>
          <w:sz w:val="20"/>
          <w:szCs w:val="20"/>
        </w:rPr>
      </w:pPr>
      <w:r w:rsidRPr="00C26274">
        <w:rPr>
          <w:sz w:val="20"/>
          <w:szCs w:val="20"/>
        </w:rPr>
        <w:t xml:space="preserve">Models are adjusted for </w:t>
      </w:r>
      <w:r w:rsidRPr="00C26274">
        <w:rPr>
          <w:rFonts w:cs="Times New Roman"/>
          <w:sz w:val="20"/>
          <w:szCs w:val="20"/>
        </w:rPr>
        <w:t>age, sex, education, wealth, household size, location, smoking, alcohol consumption, body mass index, diabetes, and country.</w:t>
      </w:r>
    </w:p>
    <w:p w14:paraId="2EFF9AFE" w14:textId="77777777" w:rsidR="003E338E" w:rsidRDefault="003E338E" w:rsidP="00122203">
      <w:pPr>
        <w:rPr>
          <w:sz w:val="20"/>
          <w:szCs w:val="20"/>
        </w:rPr>
      </w:pPr>
    </w:p>
    <w:p w14:paraId="525471F1" w14:textId="77777777" w:rsidR="00D852C5" w:rsidRDefault="00D852C5" w:rsidP="00122203">
      <w:pPr>
        <w:rPr>
          <w:sz w:val="20"/>
          <w:szCs w:val="20"/>
        </w:rPr>
      </w:pPr>
    </w:p>
    <w:p w14:paraId="0BEFFA81" w14:textId="77777777" w:rsidR="00D852C5" w:rsidRDefault="00D852C5" w:rsidP="00122203">
      <w:pPr>
        <w:rPr>
          <w:sz w:val="20"/>
          <w:szCs w:val="20"/>
        </w:rPr>
      </w:pPr>
    </w:p>
    <w:p w14:paraId="0AEDAA63" w14:textId="3B78583D" w:rsidR="003E338E" w:rsidRDefault="003E338E" w:rsidP="00122203">
      <w:pPr>
        <w:rPr>
          <w:sz w:val="20"/>
          <w:szCs w:val="20"/>
        </w:rPr>
      </w:pPr>
    </w:p>
    <w:sectPr w:rsidR="003E338E" w:rsidSect="005B440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4F7474" w15:done="0"/>
  <w15:commentEx w15:paraId="32BA1C9C" w15:done="0"/>
  <w15:commentEx w15:paraId="6C80813C" w15:done="0"/>
  <w15:commentEx w15:paraId="4954BA69" w15:done="0"/>
  <w15:commentEx w15:paraId="049B99CE" w15:done="0"/>
  <w15:commentEx w15:paraId="58D939A4" w15:paraIdParent="049B99CE" w15:done="0"/>
  <w15:commentEx w15:paraId="55405554" w15:done="0"/>
  <w15:commentEx w15:paraId="4EEB5448" w15:paraIdParent="55405554" w15:done="0"/>
  <w15:commentEx w15:paraId="3C8C203B" w15:done="0"/>
  <w15:commentEx w15:paraId="22C91454" w15:done="0"/>
  <w15:commentEx w15:paraId="7C2E8788" w15:done="0"/>
  <w15:commentEx w15:paraId="32E6EE0F" w15:paraIdParent="7C2E8788" w15:done="0"/>
  <w15:commentEx w15:paraId="6FB0E447" w15:done="0"/>
  <w15:commentEx w15:paraId="1A131B39" w15:done="0"/>
  <w15:commentEx w15:paraId="2CEDC254" w15:done="0"/>
  <w15:commentEx w15:paraId="26522682" w15:done="0"/>
  <w15:commentEx w15:paraId="0741AD25" w15:done="0"/>
  <w15:commentEx w15:paraId="0E2463A4" w15:paraIdParent="0741AD25" w15:done="0"/>
  <w15:commentEx w15:paraId="0CD76912" w15:done="0"/>
  <w15:commentEx w15:paraId="5808CA88" w15:done="0"/>
  <w15:commentEx w15:paraId="1C16E854" w15:done="0"/>
  <w15:commentEx w15:paraId="77735D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4F7474" w16cid:durableId="1D34859E"/>
  <w16cid:commentId w16cid:paraId="32BA1C9C" w16cid:durableId="1D3485FE"/>
  <w16cid:commentId w16cid:paraId="6C80813C" w16cid:durableId="1D3484AE"/>
  <w16cid:commentId w16cid:paraId="4954BA69" w16cid:durableId="1D3484AF"/>
  <w16cid:commentId w16cid:paraId="049B99CE" w16cid:durableId="1D3484B0"/>
  <w16cid:commentId w16cid:paraId="58D939A4" w16cid:durableId="1D3484B1"/>
  <w16cid:commentId w16cid:paraId="55405554" w16cid:durableId="1D3484B2"/>
  <w16cid:commentId w16cid:paraId="4EEB5448" w16cid:durableId="1D3484B3"/>
  <w16cid:commentId w16cid:paraId="3C8C203B" w16cid:durableId="1D3486E2"/>
  <w16cid:commentId w16cid:paraId="22C91454" w16cid:durableId="1D3484B4"/>
  <w16cid:commentId w16cid:paraId="7C2E8788" w16cid:durableId="1D3484B5"/>
  <w16cid:commentId w16cid:paraId="32E6EE0F" w16cid:durableId="1D3484B6"/>
  <w16cid:commentId w16cid:paraId="6FB0E447" w16cid:durableId="1D348735"/>
  <w16cid:commentId w16cid:paraId="1A131B39" w16cid:durableId="1D3484B7"/>
  <w16cid:commentId w16cid:paraId="2CEDC254" w16cid:durableId="1D3484B8"/>
  <w16cid:commentId w16cid:paraId="26522682" w16cid:durableId="1D3484B9"/>
  <w16cid:commentId w16cid:paraId="0741AD25" w16cid:durableId="1D3484BA"/>
  <w16cid:commentId w16cid:paraId="0E2463A4" w16cid:durableId="1D3484BB"/>
  <w16cid:commentId w16cid:paraId="0CD76912" w16cid:durableId="1D3484BC"/>
  <w16cid:commentId w16cid:paraId="5808CA88" w16cid:durableId="1D3484BD"/>
  <w16cid:commentId w16cid:paraId="1C16E854" w16cid:durableId="1D3488BF"/>
  <w16cid:commentId w16cid:paraId="77735DCE" w16cid:durableId="1D34897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E29D6" w14:textId="77777777" w:rsidR="00556C48" w:rsidRDefault="00556C48" w:rsidP="00A57D92">
      <w:r>
        <w:separator/>
      </w:r>
    </w:p>
  </w:endnote>
  <w:endnote w:type="continuationSeparator" w:id="0">
    <w:p w14:paraId="17AA026C" w14:textId="77777777" w:rsidR="00556C48" w:rsidRDefault="00556C48" w:rsidP="00A57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0198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BC533C" w14:textId="308EA2B7" w:rsidR="00556C48" w:rsidRDefault="00556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7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A4F2DB" w14:textId="77777777" w:rsidR="00556C48" w:rsidRDefault="00556C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70A64" w14:textId="77777777" w:rsidR="00556C48" w:rsidRDefault="00556C48" w:rsidP="00A57D92">
      <w:r>
        <w:separator/>
      </w:r>
    </w:p>
  </w:footnote>
  <w:footnote w:type="continuationSeparator" w:id="0">
    <w:p w14:paraId="49D6FA85" w14:textId="77777777" w:rsidR="00556C48" w:rsidRDefault="00556C48" w:rsidP="00A57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F3F7E"/>
    <w:multiLevelType w:val="multilevel"/>
    <w:tmpl w:val="F5EA9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ré Carvalho">
    <w15:presenceInfo w15:providerId="Windows Live" w15:userId="d0737f46772799ff"/>
  </w15:person>
  <w15:person w15:author="Davy Vancampfort">
    <w15:presenceInfo w15:providerId="None" w15:userId="Davy Vancampfort"/>
  </w15:person>
  <w15:person w15:author="Ai Koyanagi">
    <w15:presenceInfo w15:providerId="AD" w15:userId="S-1-5-21-1065458388-3523592233-3126396167-336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px5paiv9psse599xpdtrptzaferevtwxz&quot;&gt;Ai Koyanagi&lt;record-ids&gt;&lt;item&gt;531&lt;/item&gt;&lt;item&gt;679&lt;/item&gt;&lt;item&gt;8741&lt;/item&gt;&lt;item&gt;8929&lt;/item&gt;&lt;item&gt;9305&lt;/item&gt;&lt;item&gt;9319&lt;/item&gt;&lt;item&gt;10194&lt;/item&gt;&lt;item&gt;10201&lt;/item&gt;&lt;item&gt;10203&lt;/item&gt;&lt;item&gt;10205&lt;/item&gt;&lt;item&gt;10221&lt;/item&gt;&lt;item&gt;11187&lt;/item&gt;&lt;item&gt;11188&lt;/item&gt;&lt;item&gt;11212&lt;/item&gt;&lt;item&gt;11218&lt;/item&gt;&lt;item&gt;11219&lt;/item&gt;&lt;item&gt;11220&lt;/item&gt;&lt;item&gt;11221&lt;/item&gt;&lt;item&gt;11222&lt;/item&gt;&lt;item&gt;11225&lt;/item&gt;&lt;item&gt;11226&lt;/item&gt;&lt;item&gt;11227&lt;/item&gt;&lt;item&gt;11230&lt;/item&gt;&lt;item&gt;11231&lt;/item&gt;&lt;item&gt;11232&lt;/item&gt;&lt;item&gt;11259&lt;/item&gt;&lt;item&gt;11260&lt;/item&gt;&lt;item&gt;11262&lt;/item&gt;&lt;item&gt;11266&lt;/item&gt;&lt;item&gt;11269&lt;/item&gt;&lt;/record-ids&gt;&lt;/item&gt;&lt;/Libraries&gt;"/>
  </w:docVars>
  <w:rsids>
    <w:rsidRoot w:val="002A7535"/>
    <w:rsid w:val="000009AB"/>
    <w:rsid w:val="00000A2D"/>
    <w:rsid w:val="000050F1"/>
    <w:rsid w:val="000100D1"/>
    <w:rsid w:val="0001239B"/>
    <w:rsid w:val="00012D08"/>
    <w:rsid w:val="0001346A"/>
    <w:rsid w:val="00016124"/>
    <w:rsid w:val="0001670E"/>
    <w:rsid w:val="000216CC"/>
    <w:rsid w:val="000219B3"/>
    <w:rsid w:val="0002275C"/>
    <w:rsid w:val="00023D53"/>
    <w:rsid w:val="00024FC3"/>
    <w:rsid w:val="0003050F"/>
    <w:rsid w:val="000311A5"/>
    <w:rsid w:val="0003765F"/>
    <w:rsid w:val="0004228F"/>
    <w:rsid w:val="00043138"/>
    <w:rsid w:val="000439B3"/>
    <w:rsid w:val="000445B6"/>
    <w:rsid w:val="0004628D"/>
    <w:rsid w:val="00046786"/>
    <w:rsid w:val="000502B2"/>
    <w:rsid w:val="000600F3"/>
    <w:rsid w:val="0006032B"/>
    <w:rsid w:val="0006064D"/>
    <w:rsid w:val="0006456F"/>
    <w:rsid w:val="00064FFE"/>
    <w:rsid w:val="00065348"/>
    <w:rsid w:val="00070642"/>
    <w:rsid w:val="000716A7"/>
    <w:rsid w:val="00072BF7"/>
    <w:rsid w:val="000768EA"/>
    <w:rsid w:val="00076FA4"/>
    <w:rsid w:val="00086F1E"/>
    <w:rsid w:val="000910E5"/>
    <w:rsid w:val="000926CF"/>
    <w:rsid w:val="00092F41"/>
    <w:rsid w:val="00095655"/>
    <w:rsid w:val="000971DE"/>
    <w:rsid w:val="00097937"/>
    <w:rsid w:val="000A04CD"/>
    <w:rsid w:val="000A7534"/>
    <w:rsid w:val="000B1843"/>
    <w:rsid w:val="000B18A7"/>
    <w:rsid w:val="000B4B78"/>
    <w:rsid w:val="000B4C26"/>
    <w:rsid w:val="000B7C09"/>
    <w:rsid w:val="000C2B6B"/>
    <w:rsid w:val="000C77C0"/>
    <w:rsid w:val="000D240B"/>
    <w:rsid w:val="000D35C2"/>
    <w:rsid w:val="000D464B"/>
    <w:rsid w:val="000E1926"/>
    <w:rsid w:val="000E246D"/>
    <w:rsid w:val="000F0355"/>
    <w:rsid w:val="000F2814"/>
    <w:rsid w:val="000F4CAF"/>
    <w:rsid w:val="000F6309"/>
    <w:rsid w:val="000F7A96"/>
    <w:rsid w:val="00105284"/>
    <w:rsid w:val="00112483"/>
    <w:rsid w:val="00112A35"/>
    <w:rsid w:val="00115B75"/>
    <w:rsid w:val="00122203"/>
    <w:rsid w:val="00130AEB"/>
    <w:rsid w:val="00134BA6"/>
    <w:rsid w:val="00137B8E"/>
    <w:rsid w:val="00137E96"/>
    <w:rsid w:val="0014410E"/>
    <w:rsid w:val="0014657C"/>
    <w:rsid w:val="00154C41"/>
    <w:rsid w:val="0015629D"/>
    <w:rsid w:val="00157EB2"/>
    <w:rsid w:val="00160772"/>
    <w:rsid w:val="00161000"/>
    <w:rsid w:val="0016371F"/>
    <w:rsid w:val="001648C7"/>
    <w:rsid w:val="0016713D"/>
    <w:rsid w:val="00171BB3"/>
    <w:rsid w:val="00172A4B"/>
    <w:rsid w:val="001767A3"/>
    <w:rsid w:val="001812E7"/>
    <w:rsid w:val="00181355"/>
    <w:rsid w:val="0018218F"/>
    <w:rsid w:val="0018226B"/>
    <w:rsid w:val="00192AE3"/>
    <w:rsid w:val="001974AC"/>
    <w:rsid w:val="00197E3F"/>
    <w:rsid w:val="001A0382"/>
    <w:rsid w:val="001A1D0D"/>
    <w:rsid w:val="001A1D80"/>
    <w:rsid w:val="001A2EB5"/>
    <w:rsid w:val="001A4928"/>
    <w:rsid w:val="001A5740"/>
    <w:rsid w:val="001B0B7C"/>
    <w:rsid w:val="001B20FA"/>
    <w:rsid w:val="001B290E"/>
    <w:rsid w:val="001B2A63"/>
    <w:rsid w:val="001B3CD0"/>
    <w:rsid w:val="001B44EE"/>
    <w:rsid w:val="001B4BB4"/>
    <w:rsid w:val="001B7171"/>
    <w:rsid w:val="001B760C"/>
    <w:rsid w:val="001C4BD9"/>
    <w:rsid w:val="001C5A09"/>
    <w:rsid w:val="001C776F"/>
    <w:rsid w:val="001C78BD"/>
    <w:rsid w:val="001C7C91"/>
    <w:rsid w:val="001D222D"/>
    <w:rsid w:val="001D57FA"/>
    <w:rsid w:val="001D6F4F"/>
    <w:rsid w:val="001D7FA8"/>
    <w:rsid w:val="001E3765"/>
    <w:rsid w:val="001E5F88"/>
    <w:rsid w:val="001E6F74"/>
    <w:rsid w:val="001F52A3"/>
    <w:rsid w:val="0020223B"/>
    <w:rsid w:val="00203BAA"/>
    <w:rsid w:val="00212086"/>
    <w:rsid w:val="0021359F"/>
    <w:rsid w:val="002215B2"/>
    <w:rsid w:val="002218BE"/>
    <w:rsid w:val="00225825"/>
    <w:rsid w:val="00230D86"/>
    <w:rsid w:val="002313F2"/>
    <w:rsid w:val="002347E3"/>
    <w:rsid w:val="00242357"/>
    <w:rsid w:val="0024359A"/>
    <w:rsid w:val="00244A10"/>
    <w:rsid w:val="00244CA6"/>
    <w:rsid w:val="002462E1"/>
    <w:rsid w:val="002510CD"/>
    <w:rsid w:val="002517A0"/>
    <w:rsid w:val="00253EFC"/>
    <w:rsid w:val="002600B6"/>
    <w:rsid w:val="002602EC"/>
    <w:rsid w:val="00262B99"/>
    <w:rsid w:val="00264AF8"/>
    <w:rsid w:val="00271320"/>
    <w:rsid w:val="00272E10"/>
    <w:rsid w:val="00275BC1"/>
    <w:rsid w:val="00275F5F"/>
    <w:rsid w:val="00280C45"/>
    <w:rsid w:val="00287342"/>
    <w:rsid w:val="0029089A"/>
    <w:rsid w:val="00290F3F"/>
    <w:rsid w:val="00291C1D"/>
    <w:rsid w:val="00293F17"/>
    <w:rsid w:val="002A4BA5"/>
    <w:rsid w:val="002A4C4F"/>
    <w:rsid w:val="002A68FD"/>
    <w:rsid w:val="002A71D0"/>
    <w:rsid w:val="002A7535"/>
    <w:rsid w:val="002B182F"/>
    <w:rsid w:val="002B23A3"/>
    <w:rsid w:val="002B306A"/>
    <w:rsid w:val="002B6E38"/>
    <w:rsid w:val="002C2D6A"/>
    <w:rsid w:val="002D689D"/>
    <w:rsid w:val="002E70AA"/>
    <w:rsid w:val="002E7237"/>
    <w:rsid w:val="002F0E97"/>
    <w:rsid w:val="002F4980"/>
    <w:rsid w:val="002F4BF0"/>
    <w:rsid w:val="002F5473"/>
    <w:rsid w:val="0030077B"/>
    <w:rsid w:val="00310FDD"/>
    <w:rsid w:val="00313256"/>
    <w:rsid w:val="0031724C"/>
    <w:rsid w:val="0032146C"/>
    <w:rsid w:val="00321A30"/>
    <w:rsid w:val="00325224"/>
    <w:rsid w:val="00330C79"/>
    <w:rsid w:val="00334560"/>
    <w:rsid w:val="00337B36"/>
    <w:rsid w:val="0034190D"/>
    <w:rsid w:val="00343BA8"/>
    <w:rsid w:val="003445D4"/>
    <w:rsid w:val="00344D98"/>
    <w:rsid w:val="00345749"/>
    <w:rsid w:val="00346872"/>
    <w:rsid w:val="00347C7B"/>
    <w:rsid w:val="00350DF2"/>
    <w:rsid w:val="003521E1"/>
    <w:rsid w:val="00352C20"/>
    <w:rsid w:val="0035520A"/>
    <w:rsid w:val="00357426"/>
    <w:rsid w:val="00365880"/>
    <w:rsid w:val="00366158"/>
    <w:rsid w:val="003669EE"/>
    <w:rsid w:val="003709EC"/>
    <w:rsid w:val="003725A0"/>
    <w:rsid w:val="0038046D"/>
    <w:rsid w:val="003810F1"/>
    <w:rsid w:val="00385876"/>
    <w:rsid w:val="00390133"/>
    <w:rsid w:val="00390DB9"/>
    <w:rsid w:val="00392C22"/>
    <w:rsid w:val="00393AE9"/>
    <w:rsid w:val="003956EF"/>
    <w:rsid w:val="00396B79"/>
    <w:rsid w:val="003A1737"/>
    <w:rsid w:val="003A71AC"/>
    <w:rsid w:val="003B176B"/>
    <w:rsid w:val="003B19AE"/>
    <w:rsid w:val="003B1BB3"/>
    <w:rsid w:val="003B4CA8"/>
    <w:rsid w:val="003B5668"/>
    <w:rsid w:val="003C1731"/>
    <w:rsid w:val="003C18C6"/>
    <w:rsid w:val="003C3105"/>
    <w:rsid w:val="003C47D6"/>
    <w:rsid w:val="003C67CA"/>
    <w:rsid w:val="003D049C"/>
    <w:rsid w:val="003D4635"/>
    <w:rsid w:val="003E0026"/>
    <w:rsid w:val="003E0CF1"/>
    <w:rsid w:val="003E23C1"/>
    <w:rsid w:val="003E2792"/>
    <w:rsid w:val="003E338E"/>
    <w:rsid w:val="003E3AF8"/>
    <w:rsid w:val="003F23E5"/>
    <w:rsid w:val="004015CC"/>
    <w:rsid w:val="004019CC"/>
    <w:rsid w:val="004040B8"/>
    <w:rsid w:val="0040416D"/>
    <w:rsid w:val="00404E26"/>
    <w:rsid w:val="00407D60"/>
    <w:rsid w:val="00412FAC"/>
    <w:rsid w:val="00413458"/>
    <w:rsid w:val="00413E4A"/>
    <w:rsid w:val="00414E89"/>
    <w:rsid w:val="0041597B"/>
    <w:rsid w:val="00415D12"/>
    <w:rsid w:val="004213FC"/>
    <w:rsid w:val="004215AB"/>
    <w:rsid w:val="004266DF"/>
    <w:rsid w:val="00431653"/>
    <w:rsid w:val="004401D3"/>
    <w:rsid w:val="00441390"/>
    <w:rsid w:val="00442FCE"/>
    <w:rsid w:val="004442CA"/>
    <w:rsid w:val="00444E46"/>
    <w:rsid w:val="00450715"/>
    <w:rsid w:val="00453671"/>
    <w:rsid w:val="004538C1"/>
    <w:rsid w:val="0045446E"/>
    <w:rsid w:val="00471692"/>
    <w:rsid w:val="004721B2"/>
    <w:rsid w:val="00476249"/>
    <w:rsid w:val="004763A5"/>
    <w:rsid w:val="00480B14"/>
    <w:rsid w:val="00485956"/>
    <w:rsid w:val="00486D2D"/>
    <w:rsid w:val="0049055C"/>
    <w:rsid w:val="00497163"/>
    <w:rsid w:val="004A0DE7"/>
    <w:rsid w:val="004A24ED"/>
    <w:rsid w:val="004A68C1"/>
    <w:rsid w:val="004B3D8A"/>
    <w:rsid w:val="004B7E8B"/>
    <w:rsid w:val="004C0ED9"/>
    <w:rsid w:val="004C2A05"/>
    <w:rsid w:val="004C44AF"/>
    <w:rsid w:val="004C4AA3"/>
    <w:rsid w:val="004D1858"/>
    <w:rsid w:val="004D31A4"/>
    <w:rsid w:val="004D3355"/>
    <w:rsid w:val="004D38E4"/>
    <w:rsid w:val="004D42A3"/>
    <w:rsid w:val="004E4698"/>
    <w:rsid w:val="004E50E9"/>
    <w:rsid w:val="004F115B"/>
    <w:rsid w:val="004F199B"/>
    <w:rsid w:val="004F36F9"/>
    <w:rsid w:val="004F461C"/>
    <w:rsid w:val="004F538D"/>
    <w:rsid w:val="004F7DF3"/>
    <w:rsid w:val="005009F9"/>
    <w:rsid w:val="00500BED"/>
    <w:rsid w:val="0050193B"/>
    <w:rsid w:val="005045F2"/>
    <w:rsid w:val="00513A5A"/>
    <w:rsid w:val="00513FBF"/>
    <w:rsid w:val="005140E8"/>
    <w:rsid w:val="00516FDB"/>
    <w:rsid w:val="00520C4C"/>
    <w:rsid w:val="0052684B"/>
    <w:rsid w:val="005271BC"/>
    <w:rsid w:val="0053152E"/>
    <w:rsid w:val="005369C0"/>
    <w:rsid w:val="00536A4A"/>
    <w:rsid w:val="00543764"/>
    <w:rsid w:val="00546E32"/>
    <w:rsid w:val="00551AD6"/>
    <w:rsid w:val="005530A5"/>
    <w:rsid w:val="00556AF2"/>
    <w:rsid w:val="00556C48"/>
    <w:rsid w:val="00556DB2"/>
    <w:rsid w:val="00563C46"/>
    <w:rsid w:val="005657F5"/>
    <w:rsid w:val="00567F16"/>
    <w:rsid w:val="00571BAA"/>
    <w:rsid w:val="005727DE"/>
    <w:rsid w:val="00574F6F"/>
    <w:rsid w:val="00576502"/>
    <w:rsid w:val="00576AED"/>
    <w:rsid w:val="00577C1B"/>
    <w:rsid w:val="00583FF1"/>
    <w:rsid w:val="00585B0A"/>
    <w:rsid w:val="00586112"/>
    <w:rsid w:val="0059028F"/>
    <w:rsid w:val="0059051F"/>
    <w:rsid w:val="005933E7"/>
    <w:rsid w:val="00593538"/>
    <w:rsid w:val="005973B8"/>
    <w:rsid w:val="00597453"/>
    <w:rsid w:val="005A3113"/>
    <w:rsid w:val="005A33B5"/>
    <w:rsid w:val="005A3F2E"/>
    <w:rsid w:val="005A41DD"/>
    <w:rsid w:val="005A4602"/>
    <w:rsid w:val="005A5665"/>
    <w:rsid w:val="005B4403"/>
    <w:rsid w:val="005B7C18"/>
    <w:rsid w:val="005C3240"/>
    <w:rsid w:val="005C4E76"/>
    <w:rsid w:val="005D094F"/>
    <w:rsid w:val="005D5237"/>
    <w:rsid w:val="005E106E"/>
    <w:rsid w:val="005E1746"/>
    <w:rsid w:val="005E1D4C"/>
    <w:rsid w:val="005E1DB6"/>
    <w:rsid w:val="005E2D87"/>
    <w:rsid w:val="005E7974"/>
    <w:rsid w:val="005F266C"/>
    <w:rsid w:val="005F3D9D"/>
    <w:rsid w:val="005F4EAF"/>
    <w:rsid w:val="00600306"/>
    <w:rsid w:val="006020F7"/>
    <w:rsid w:val="00604764"/>
    <w:rsid w:val="006047C2"/>
    <w:rsid w:val="00607539"/>
    <w:rsid w:val="00607C71"/>
    <w:rsid w:val="00611D37"/>
    <w:rsid w:val="00615D88"/>
    <w:rsid w:val="00616B16"/>
    <w:rsid w:val="00620515"/>
    <w:rsid w:val="00620EE6"/>
    <w:rsid w:val="00623025"/>
    <w:rsid w:val="0062490A"/>
    <w:rsid w:val="00626077"/>
    <w:rsid w:val="006365D3"/>
    <w:rsid w:val="00637202"/>
    <w:rsid w:val="00645E90"/>
    <w:rsid w:val="00646C08"/>
    <w:rsid w:val="0064716B"/>
    <w:rsid w:val="00647D09"/>
    <w:rsid w:val="0065125E"/>
    <w:rsid w:val="00654127"/>
    <w:rsid w:val="006544FF"/>
    <w:rsid w:val="006548AC"/>
    <w:rsid w:val="006572FB"/>
    <w:rsid w:val="0065738B"/>
    <w:rsid w:val="00660D9E"/>
    <w:rsid w:val="00661B70"/>
    <w:rsid w:val="00662F19"/>
    <w:rsid w:val="006640DA"/>
    <w:rsid w:val="0066465C"/>
    <w:rsid w:val="00664F33"/>
    <w:rsid w:val="0066753D"/>
    <w:rsid w:val="006712A9"/>
    <w:rsid w:val="0067149B"/>
    <w:rsid w:val="0067681C"/>
    <w:rsid w:val="0068154C"/>
    <w:rsid w:val="006819D0"/>
    <w:rsid w:val="00683F7B"/>
    <w:rsid w:val="006901FA"/>
    <w:rsid w:val="006941B8"/>
    <w:rsid w:val="006942C7"/>
    <w:rsid w:val="00695D4D"/>
    <w:rsid w:val="00696A6A"/>
    <w:rsid w:val="006A0FED"/>
    <w:rsid w:val="006A36DC"/>
    <w:rsid w:val="006A4310"/>
    <w:rsid w:val="006A49B7"/>
    <w:rsid w:val="006B11E5"/>
    <w:rsid w:val="006B3C2B"/>
    <w:rsid w:val="006B5952"/>
    <w:rsid w:val="006B7619"/>
    <w:rsid w:val="006C0628"/>
    <w:rsid w:val="006C55C8"/>
    <w:rsid w:val="006C594F"/>
    <w:rsid w:val="006D52C2"/>
    <w:rsid w:val="006D6E54"/>
    <w:rsid w:val="006E0FEE"/>
    <w:rsid w:val="006E1D49"/>
    <w:rsid w:val="006E3105"/>
    <w:rsid w:val="006E4E0A"/>
    <w:rsid w:val="006E5D57"/>
    <w:rsid w:val="006F2A6E"/>
    <w:rsid w:val="006F466D"/>
    <w:rsid w:val="006F4878"/>
    <w:rsid w:val="006F53E4"/>
    <w:rsid w:val="006F61DB"/>
    <w:rsid w:val="00700F2F"/>
    <w:rsid w:val="00705821"/>
    <w:rsid w:val="0071192E"/>
    <w:rsid w:val="0071408D"/>
    <w:rsid w:val="0071438F"/>
    <w:rsid w:val="00717257"/>
    <w:rsid w:val="00722647"/>
    <w:rsid w:val="0072552B"/>
    <w:rsid w:val="00730A2B"/>
    <w:rsid w:val="00732859"/>
    <w:rsid w:val="0073540A"/>
    <w:rsid w:val="007361D3"/>
    <w:rsid w:val="007430B8"/>
    <w:rsid w:val="00746F30"/>
    <w:rsid w:val="0075039F"/>
    <w:rsid w:val="0075427B"/>
    <w:rsid w:val="0076073F"/>
    <w:rsid w:val="007632FC"/>
    <w:rsid w:val="00764304"/>
    <w:rsid w:val="00764C05"/>
    <w:rsid w:val="0076704D"/>
    <w:rsid w:val="00767426"/>
    <w:rsid w:val="00771659"/>
    <w:rsid w:val="00783A85"/>
    <w:rsid w:val="00785C52"/>
    <w:rsid w:val="007909CF"/>
    <w:rsid w:val="00791223"/>
    <w:rsid w:val="00792FCB"/>
    <w:rsid w:val="007944BC"/>
    <w:rsid w:val="00796ED8"/>
    <w:rsid w:val="007A02D1"/>
    <w:rsid w:val="007A1418"/>
    <w:rsid w:val="007A46BD"/>
    <w:rsid w:val="007A5078"/>
    <w:rsid w:val="007A66C1"/>
    <w:rsid w:val="007B10D7"/>
    <w:rsid w:val="007B2011"/>
    <w:rsid w:val="007C2A34"/>
    <w:rsid w:val="007C2C40"/>
    <w:rsid w:val="007D06D0"/>
    <w:rsid w:val="007D12D6"/>
    <w:rsid w:val="007D2925"/>
    <w:rsid w:val="007D38EB"/>
    <w:rsid w:val="007D3BE7"/>
    <w:rsid w:val="007D5E57"/>
    <w:rsid w:val="007D6BBF"/>
    <w:rsid w:val="007D7D30"/>
    <w:rsid w:val="007E24A3"/>
    <w:rsid w:val="007E2726"/>
    <w:rsid w:val="007E626E"/>
    <w:rsid w:val="007F127A"/>
    <w:rsid w:val="008010E0"/>
    <w:rsid w:val="008012D7"/>
    <w:rsid w:val="0080379A"/>
    <w:rsid w:val="00804F95"/>
    <w:rsid w:val="00805F68"/>
    <w:rsid w:val="008111E0"/>
    <w:rsid w:val="008123CF"/>
    <w:rsid w:val="00815AF0"/>
    <w:rsid w:val="008168B6"/>
    <w:rsid w:val="00817068"/>
    <w:rsid w:val="00820210"/>
    <w:rsid w:val="00824EFE"/>
    <w:rsid w:val="0082750A"/>
    <w:rsid w:val="00827BCF"/>
    <w:rsid w:val="00832734"/>
    <w:rsid w:val="00832C7E"/>
    <w:rsid w:val="00837776"/>
    <w:rsid w:val="00837DE2"/>
    <w:rsid w:val="00851240"/>
    <w:rsid w:val="00851F3A"/>
    <w:rsid w:val="00857022"/>
    <w:rsid w:val="00857ED8"/>
    <w:rsid w:val="00862F7A"/>
    <w:rsid w:val="0086307C"/>
    <w:rsid w:val="008630DF"/>
    <w:rsid w:val="00881C15"/>
    <w:rsid w:val="00882387"/>
    <w:rsid w:val="00882EBA"/>
    <w:rsid w:val="0089009E"/>
    <w:rsid w:val="00891FCB"/>
    <w:rsid w:val="008932D7"/>
    <w:rsid w:val="00896428"/>
    <w:rsid w:val="008A141A"/>
    <w:rsid w:val="008A2AD0"/>
    <w:rsid w:val="008A6DE7"/>
    <w:rsid w:val="008B21EC"/>
    <w:rsid w:val="008B23BA"/>
    <w:rsid w:val="008B3673"/>
    <w:rsid w:val="008B7AB8"/>
    <w:rsid w:val="008C72EB"/>
    <w:rsid w:val="008D0216"/>
    <w:rsid w:val="008D2EFB"/>
    <w:rsid w:val="008D4A47"/>
    <w:rsid w:val="008D58A3"/>
    <w:rsid w:val="008D60F0"/>
    <w:rsid w:val="008D73FC"/>
    <w:rsid w:val="008E080D"/>
    <w:rsid w:val="008E203F"/>
    <w:rsid w:val="008E70AE"/>
    <w:rsid w:val="008F0574"/>
    <w:rsid w:val="008F219D"/>
    <w:rsid w:val="008F347B"/>
    <w:rsid w:val="008F5EA6"/>
    <w:rsid w:val="008F6939"/>
    <w:rsid w:val="00901E6E"/>
    <w:rsid w:val="009035BE"/>
    <w:rsid w:val="00904F71"/>
    <w:rsid w:val="009108DE"/>
    <w:rsid w:val="00911D8C"/>
    <w:rsid w:val="00912CFF"/>
    <w:rsid w:val="009200C8"/>
    <w:rsid w:val="00920CA8"/>
    <w:rsid w:val="00922B03"/>
    <w:rsid w:val="009233F0"/>
    <w:rsid w:val="0092476B"/>
    <w:rsid w:val="0092539F"/>
    <w:rsid w:val="00925FBA"/>
    <w:rsid w:val="00936F37"/>
    <w:rsid w:val="00942BD0"/>
    <w:rsid w:val="009524F1"/>
    <w:rsid w:val="00953117"/>
    <w:rsid w:val="009535EE"/>
    <w:rsid w:val="00956B39"/>
    <w:rsid w:val="009628D9"/>
    <w:rsid w:val="00963508"/>
    <w:rsid w:val="0096513D"/>
    <w:rsid w:val="00966B08"/>
    <w:rsid w:val="009700EB"/>
    <w:rsid w:val="00970D39"/>
    <w:rsid w:val="00972708"/>
    <w:rsid w:val="0097746F"/>
    <w:rsid w:val="0098160F"/>
    <w:rsid w:val="00993E95"/>
    <w:rsid w:val="00994668"/>
    <w:rsid w:val="00995767"/>
    <w:rsid w:val="009A2307"/>
    <w:rsid w:val="009A3706"/>
    <w:rsid w:val="009A3E0C"/>
    <w:rsid w:val="009B269B"/>
    <w:rsid w:val="009B3995"/>
    <w:rsid w:val="009B4D8A"/>
    <w:rsid w:val="009C450F"/>
    <w:rsid w:val="009C4729"/>
    <w:rsid w:val="009C6913"/>
    <w:rsid w:val="009C7E31"/>
    <w:rsid w:val="009D0588"/>
    <w:rsid w:val="009D09A5"/>
    <w:rsid w:val="009D193F"/>
    <w:rsid w:val="009D2044"/>
    <w:rsid w:val="009D239B"/>
    <w:rsid w:val="009D38D1"/>
    <w:rsid w:val="009D408C"/>
    <w:rsid w:val="009D442F"/>
    <w:rsid w:val="009E0E5A"/>
    <w:rsid w:val="009E4199"/>
    <w:rsid w:val="009E75C2"/>
    <w:rsid w:val="009F00D8"/>
    <w:rsid w:val="009F19A9"/>
    <w:rsid w:val="009F3C97"/>
    <w:rsid w:val="009F572F"/>
    <w:rsid w:val="00A03124"/>
    <w:rsid w:val="00A10E24"/>
    <w:rsid w:val="00A12771"/>
    <w:rsid w:val="00A14837"/>
    <w:rsid w:val="00A16D23"/>
    <w:rsid w:val="00A1794A"/>
    <w:rsid w:val="00A212CC"/>
    <w:rsid w:val="00A23D0F"/>
    <w:rsid w:val="00A256EA"/>
    <w:rsid w:val="00A25905"/>
    <w:rsid w:val="00A3482A"/>
    <w:rsid w:val="00A3593B"/>
    <w:rsid w:val="00A35ECA"/>
    <w:rsid w:val="00A379A1"/>
    <w:rsid w:val="00A44F6C"/>
    <w:rsid w:val="00A54FCD"/>
    <w:rsid w:val="00A55235"/>
    <w:rsid w:val="00A56B98"/>
    <w:rsid w:val="00A57D92"/>
    <w:rsid w:val="00A60654"/>
    <w:rsid w:val="00A63552"/>
    <w:rsid w:val="00A63D99"/>
    <w:rsid w:val="00A65A62"/>
    <w:rsid w:val="00A6736C"/>
    <w:rsid w:val="00A7134C"/>
    <w:rsid w:val="00A71D9B"/>
    <w:rsid w:val="00A74EB8"/>
    <w:rsid w:val="00A74F3D"/>
    <w:rsid w:val="00A760C2"/>
    <w:rsid w:val="00A76700"/>
    <w:rsid w:val="00A77CC7"/>
    <w:rsid w:val="00A81ECC"/>
    <w:rsid w:val="00A90DFB"/>
    <w:rsid w:val="00A91B74"/>
    <w:rsid w:val="00A92AA7"/>
    <w:rsid w:val="00A945D3"/>
    <w:rsid w:val="00A972C5"/>
    <w:rsid w:val="00AA491C"/>
    <w:rsid w:val="00AA5F10"/>
    <w:rsid w:val="00AA799A"/>
    <w:rsid w:val="00AB0096"/>
    <w:rsid w:val="00AB2252"/>
    <w:rsid w:val="00AB3FCE"/>
    <w:rsid w:val="00AB411A"/>
    <w:rsid w:val="00AC23BE"/>
    <w:rsid w:val="00AD235E"/>
    <w:rsid w:val="00AD3DEF"/>
    <w:rsid w:val="00AD3E4B"/>
    <w:rsid w:val="00AE3243"/>
    <w:rsid w:val="00AE5C3D"/>
    <w:rsid w:val="00AF2739"/>
    <w:rsid w:val="00AF4AEB"/>
    <w:rsid w:val="00AF58A2"/>
    <w:rsid w:val="00AF7868"/>
    <w:rsid w:val="00AF78E2"/>
    <w:rsid w:val="00AF7A02"/>
    <w:rsid w:val="00B00AC6"/>
    <w:rsid w:val="00B01E56"/>
    <w:rsid w:val="00B0272D"/>
    <w:rsid w:val="00B102C4"/>
    <w:rsid w:val="00B1178F"/>
    <w:rsid w:val="00B168E3"/>
    <w:rsid w:val="00B17908"/>
    <w:rsid w:val="00B2330D"/>
    <w:rsid w:val="00B2729E"/>
    <w:rsid w:val="00B33986"/>
    <w:rsid w:val="00B34F5F"/>
    <w:rsid w:val="00B373E8"/>
    <w:rsid w:val="00B418BF"/>
    <w:rsid w:val="00B42BC5"/>
    <w:rsid w:val="00B4571E"/>
    <w:rsid w:val="00B47521"/>
    <w:rsid w:val="00B517F0"/>
    <w:rsid w:val="00B56F8D"/>
    <w:rsid w:val="00B64945"/>
    <w:rsid w:val="00B64FC6"/>
    <w:rsid w:val="00B663E8"/>
    <w:rsid w:val="00B67E1D"/>
    <w:rsid w:val="00B71CD0"/>
    <w:rsid w:val="00B71E49"/>
    <w:rsid w:val="00B72592"/>
    <w:rsid w:val="00B73C52"/>
    <w:rsid w:val="00B7441F"/>
    <w:rsid w:val="00B76E08"/>
    <w:rsid w:val="00B8068E"/>
    <w:rsid w:val="00BA4220"/>
    <w:rsid w:val="00BA4572"/>
    <w:rsid w:val="00BB2A91"/>
    <w:rsid w:val="00BB5CEC"/>
    <w:rsid w:val="00BB67AD"/>
    <w:rsid w:val="00BB6A8A"/>
    <w:rsid w:val="00BC0FD8"/>
    <w:rsid w:val="00BC2765"/>
    <w:rsid w:val="00BC41DB"/>
    <w:rsid w:val="00BC67CD"/>
    <w:rsid w:val="00BD12DE"/>
    <w:rsid w:val="00BD17DC"/>
    <w:rsid w:val="00BD1BCC"/>
    <w:rsid w:val="00BD3935"/>
    <w:rsid w:val="00BD547C"/>
    <w:rsid w:val="00BE46FC"/>
    <w:rsid w:val="00BE4B0B"/>
    <w:rsid w:val="00BE667E"/>
    <w:rsid w:val="00BE77D5"/>
    <w:rsid w:val="00BE791D"/>
    <w:rsid w:val="00BF1568"/>
    <w:rsid w:val="00BF7307"/>
    <w:rsid w:val="00C06DDB"/>
    <w:rsid w:val="00C07D04"/>
    <w:rsid w:val="00C12A4E"/>
    <w:rsid w:val="00C13672"/>
    <w:rsid w:val="00C136B3"/>
    <w:rsid w:val="00C136DA"/>
    <w:rsid w:val="00C17BD5"/>
    <w:rsid w:val="00C20880"/>
    <w:rsid w:val="00C22A75"/>
    <w:rsid w:val="00C26274"/>
    <w:rsid w:val="00C27CF8"/>
    <w:rsid w:val="00C27DF9"/>
    <w:rsid w:val="00C32CA2"/>
    <w:rsid w:val="00C335D2"/>
    <w:rsid w:val="00C34E51"/>
    <w:rsid w:val="00C3777E"/>
    <w:rsid w:val="00C37880"/>
    <w:rsid w:val="00C37FFC"/>
    <w:rsid w:val="00C40DD1"/>
    <w:rsid w:val="00C46EAE"/>
    <w:rsid w:val="00C51B6F"/>
    <w:rsid w:val="00C5273E"/>
    <w:rsid w:val="00C541F9"/>
    <w:rsid w:val="00C5485F"/>
    <w:rsid w:val="00C62A70"/>
    <w:rsid w:val="00C73144"/>
    <w:rsid w:val="00C769C5"/>
    <w:rsid w:val="00C77C6A"/>
    <w:rsid w:val="00C80962"/>
    <w:rsid w:val="00C82B28"/>
    <w:rsid w:val="00C84BD1"/>
    <w:rsid w:val="00C9025D"/>
    <w:rsid w:val="00C96547"/>
    <w:rsid w:val="00C97F37"/>
    <w:rsid w:val="00CA66AB"/>
    <w:rsid w:val="00CB236E"/>
    <w:rsid w:val="00CB3665"/>
    <w:rsid w:val="00CC1E58"/>
    <w:rsid w:val="00CD1244"/>
    <w:rsid w:val="00CD1685"/>
    <w:rsid w:val="00CD402A"/>
    <w:rsid w:val="00CD41F0"/>
    <w:rsid w:val="00CD570C"/>
    <w:rsid w:val="00CD7474"/>
    <w:rsid w:val="00CE0E54"/>
    <w:rsid w:val="00CE2D5E"/>
    <w:rsid w:val="00CE65FE"/>
    <w:rsid w:val="00CE76A8"/>
    <w:rsid w:val="00CF00C0"/>
    <w:rsid w:val="00CF0946"/>
    <w:rsid w:val="00CF3B24"/>
    <w:rsid w:val="00CF4970"/>
    <w:rsid w:val="00CF5DEB"/>
    <w:rsid w:val="00CF73C4"/>
    <w:rsid w:val="00CF7742"/>
    <w:rsid w:val="00D0539E"/>
    <w:rsid w:val="00D0547B"/>
    <w:rsid w:val="00D072BA"/>
    <w:rsid w:val="00D10913"/>
    <w:rsid w:val="00D12996"/>
    <w:rsid w:val="00D15AB7"/>
    <w:rsid w:val="00D167BE"/>
    <w:rsid w:val="00D20DAF"/>
    <w:rsid w:val="00D213FA"/>
    <w:rsid w:val="00D2550B"/>
    <w:rsid w:val="00D32507"/>
    <w:rsid w:val="00D36C2B"/>
    <w:rsid w:val="00D415DC"/>
    <w:rsid w:val="00D41E38"/>
    <w:rsid w:val="00D46017"/>
    <w:rsid w:val="00D47EC3"/>
    <w:rsid w:val="00D50F9B"/>
    <w:rsid w:val="00D5638A"/>
    <w:rsid w:val="00D56A12"/>
    <w:rsid w:val="00D63D48"/>
    <w:rsid w:val="00D65A53"/>
    <w:rsid w:val="00D71311"/>
    <w:rsid w:val="00D717B2"/>
    <w:rsid w:val="00D852C5"/>
    <w:rsid w:val="00D8697C"/>
    <w:rsid w:val="00D878A7"/>
    <w:rsid w:val="00D87CCC"/>
    <w:rsid w:val="00D92335"/>
    <w:rsid w:val="00D95953"/>
    <w:rsid w:val="00D97129"/>
    <w:rsid w:val="00D97FAB"/>
    <w:rsid w:val="00DB198C"/>
    <w:rsid w:val="00DB3169"/>
    <w:rsid w:val="00DC0597"/>
    <w:rsid w:val="00DC7349"/>
    <w:rsid w:val="00DD00A7"/>
    <w:rsid w:val="00DD264A"/>
    <w:rsid w:val="00DD32CD"/>
    <w:rsid w:val="00DD3373"/>
    <w:rsid w:val="00DD35F3"/>
    <w:rsid w:val="00DD440D"/>
    <w:rsid w:val="00DD6C36"/>
    <w:rsid w:val="00DE4D47"/>
    <w:rsid w:val="00DE4EF3"/>
    <w:rsid w:val="00DE6178"/>
    <w:rsid w:val="00DE7F13"/>
    <w:rsid w:val="00DF03F2"/>
    <w:rsid w:val="00DF6B87"/>
    <w:rsid w:val="00E00710"/>
    <w:rsid w:val="00E0190F"/>
    <w:rsid w:val="00E106F2"/>
    <w:rsid w:val="00E10D48"/>
    <w:rsid w:val="00E13CED"/>
    <w:rsid w:val="00E159CE"/>
    <w:rsid w:val="00E1640B"/>
    <w:rsid w:val="00E22CA2"/>
    <w:rsid w:val="00E24AC0"/>
    <w:rsid w:val="00E24B1C"/>
    <w:rsid w:val="00E255F0"/>
    <w:rsid w:val="00E26519"/>
    <w:rsid w:val="00E2686A"/>
    <w:rsid w:val="00E2722E"/>
    <w:rsid w:val="00E27CFC"/>
    <w:rsid w:val="00E3043D"/>
    <w:rsid w:val="00E33772"/>
    <w:rsid w:val="00E3635E"/>
    <w:rsid w:val="00E37379"/>
    <w:rsid w:val="00E4310C"/>
    <w:rsid w:val="00E507E3"/>
    <w:rsid w:val="00E523A3"/>
    <w:rsid w:val="00E5387D"/>
    <w:rsid w:val="00E61D80"/>
    <w:rsid w:val="00E65EF4"/>
    <w:rsid w:val="00E70207"/>
    <w:rsid w:val="00E71AB7"/>
    <w:rsid w:val="00E736C8"/>
    <w:rsid w:val="00E76A37"/>
    <w:rsid w:val="00E77C83"/>
    <w:rsid w:val="00E8149F"/>
    <w:rsid w:val="00E81D82"/>
    <w:rsid w:val="00E82032"/>
    <w:rsid w:val="00E8398E"/>
    <w:rsid w:val="00E85241"/>
    <w:rsid w:val="00E85CD1"/>
    <w:rsid w:val="00E865D7"/>
    <w:rsid w:val="00E905F9"/>
    <w:rsid w:val="00E915C0"/>
    <w:rsid w:val="00E91A6E"/>
    <w:rsid w:val="00E93966"/>
    <w:rsid w:val="00E94DF1"/>
    <w:rsid w:val="00E97DEB"/>
    <w:rsid w:val="00E97F75"/>
    <w:rsid w:val="00EA035F"/>
    <w:rsid w:val="00EA2F27"/>
    <w:rsid w:val="00EA47F0"/>
    <w:rsid w:val="00EA5BBA"/>
    <w:rsid w:val="00EA73E3"/>
    <w:rsid w:val="00EA76AB"/>
    <w:rsid w:val="00EB04E4"/>
    <w:rsid w:val="00EB3BB2"/>
    <w:rsid w:val="00EC115C"/>
    <w:rsid w:val="00EC2B05"/>
    <w:rsid w:val="00EC2F4A"/>
    <w:rsid w:val="00EC3945"/>
    <w:rsid w:val="00EC4F2E"/>
    <w:rsid w:val="00EC76A2"/>
    <w:rsid w:val="00EC7AAE"/>
    <w:rsid w:val="00ED0864"/>
    <w:rsid w:val="00ED1B67"/>
    <w:rsid w:val="00ED43FF"/>
    <w:rsid w:val="00ED4EA3"/>
    <w:rsid w:val="00ED6E63"/>
    <w:rsid w:val="00EE2E45"/>
    <w:rsid w:val="00EE6F60"/>
    <w:rsid w:val="00EF1BCF"/>
    <w:rsid w:val="00EF258B"/>
    <w:rsid w:val="00EF3E5C"/>
    <w:rsid w:val="00EF54A7"/>
    <w:rsid w:val="00EF78A5"/>
    <w:rsid w:val="00F03726"/>
    <w:rsid w:val="00F056B5"/>
    <w:rsid w:val="00F1307C"/>
    <w:rsid w:val="00F13CF3"/>
    <w:rsid w:val="00F16B18"/>
    <w:rsid w:val="00F256AA"/>
    <w:rsid w:val="00F30C59"/>
    <w:rsid w:val="00F329F8"/>
    <w:rsid w:val="00F356A9"/>
    <w:rsid w:val="00F36011"/>
    <w:rsid w:val="00F364FE"/>
    <w:rsid w:val="00F40E77"/>
    <w:rsid w:val="00F410AE"/>
    <w:rsid w:val="00F412C0"/>
    <w:rsid w:val="00F42C26"/>
    <w:rsid w:val="00F42E5A"/>
    <w:rsid w:val="00F43C48"/>
    <w:rsid w:val="00F51FA0"/>
    <w:rsid w:val="00F55799"/>
    <w:rsid w:val="00F571F5"/>
    <w:rsid w:val="00F60B32"/>
    <w:rsid w:val="00F62B8E"/>
    <w:rsid w:val="00F64540"/>
    <w:rsid w:val="00F679DD"/>
    <w:rsid w:val="00F70D4F"/>
    <w:rsid w:val="00F74BE1"/>
    <w:rsid w:val="00F752CF"/>
    <w:rsid w:val="00F75506"/>
    <w:rsid w:val="00F75C45"/>
    <w:rsid w:val="00F81C6C"/>
    <w:rsid w:val="00F85618"/>
    <w:rsid w:val="00F8782F"/>
    <w:rsid w:val="00F951C9"/>
    <w:rsid w:val="00FA0373"/>
    <w:rsid w:val="00FA0DDA"/>
    <w:rsid w:val="00FB5052"/>
    <w:rsid w:val="00FB7D9B"/>
    <w:rsid w:val="00FC4B4D"/>
    <w:rsid w:val="00FC6919"/>
    <w:rsid w:val="00FC7A2D"/>
    <w:rsid w:val="00FC7AD6"/>
    <w:rsid w:val="00FD087D"/>
    <w:rsid w:val="00FD4094"/>
    <w:rsid w:val="00FD4703"/>
    <w:rsid w:val="00FD6FCF"/>
    <w:rsid w:val="00FD716D"/>
    <w:rsid w:val="00FE0B85"/>
    <w:rsid w:val="00FE2428"/>
    <w:rsid w:val="00FE74B1"/>
    <w:rsid w:val="00FE7E48"/>
    <w:rsid w:val="00FF06BB"/>
    <w:rsid w:val="00FF0CF3"/>
    <w:rsid w:val="00FF18BA"/>
    <w:rsid w:val="00FF53B6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C204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7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03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A379A1"/>
    <w:rPr>
      <w:color w:val="0000FF"/>
      <w:u w:val="single"/>
    </w:rPr>
  </w:style>
  <w:style w:type="character" w:customStyle="1" w:styleId="highlight">
    <w:name w:val="highlight"/>
    <w:basedOn w:val="DefaultParagraphFont"/>
    <w:rsid w:val="00BE791D"/>
  </w:style>
  <w:style w:type="character" w:styleId="CommentReference">
    <w:name w:val="annotation reference"/>
    <w:basedOn w:val="DefaultParagraphFont"/>
    <w:uiPriority w:val="99"/>
    <w:semiHidden/>
    <w:unhideWhenUsed/>
    <w:rsid w:val="00EA76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6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6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6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6A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1408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1408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A57D9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D92"/>
  </w:style>
  <w:style w:type="paragraph" w:styleId="Footer">
    <w:name w:val="footer"/>
    <w:basedOn w:val="Normal"/>
    <w:link w:val="FooterChar"/>
    <w:uiPriority w:val="99"/>
    <w:unhideWhenUsed/>
    <w:rsid w:val="00A57D9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D92"/>
  </w:style>
  <w:style w:type="paragraph" w:customStyle="1" w:styleId="Ttulo1">
    <w:name w:val="Título1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paragraph" w:customStyle="1" w:styleId="desc">
    <w:name w:val="desc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paragraph" w:customStyle="1" w:styleId="details">
    <w:name w:val="details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character" w:customStyle="1" w:styleId="jrnl">
    <w:name w:val="jrnl"/>
    <w:basedOn w:val="DefaultParagraphFont"/>
    <w:rsid w:val="00A92AA7"/>
  </w:style>
  <w:style w:type="paragraph" w:styleId="Revision">
    <w:name w:val="Revision"/>
    <w:hidden/>
    <w:uiPriority w:val="99"/>
    <w:semiHidden/>
    <w:rsid w:val="00513FBF"/>
  </w:style>
  <w:style w:type="character" w:styleId="FollowedHyperlink">
    <w:name w:val="FollowedHyperlink"/>
    <w:basedOn w:val="DefaultParagraphFont"/>
    <w:uiPriority w:val="99"/>
    <w:semiHidden/>
    <w:unhideWhenUsed/>
    <w:rsid w:val="00647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7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03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A379A1"/>
    <w:rPr>
      <w:color w:val="0000FF"/>
      <w:u w:val="single"/>
    </w:rPr>
  </w:style>
  <w:style w:type="character" w:customStyle="1" w:styleId="highlight">
    <w:name w:val="highlight"/>
    <w:basedOn w:val="DefaultParagraphFont"/>
    <w:rsid w:val="00BE791D"/>
  </w:style>
  <w:style w:type="character" w:styleId="CommentReference">
    <w:name w:val="annotation reference"/>
    <w:basedOn w:val="DefaultParagraphFont"/>
    <w:uiPriority w:val="99"/>
    <w:semiHidden/>
    <w:unhideWhenUsed/>
    <w:rsid w:val="00EA76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6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6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6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6A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1408D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1408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A57D9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D92"/>
  </w:style>
  <w:style w:type="paragraph" w:styleId="Footer">
    <w:name w:val="footer"/>
    <w:basedOn w:val="Normal"/>
    <w:link w:val="FooterChar"/>
    <w:uiPriority w:val="99"/>
    <w:unhideWhenUsed/>
    <w:rsid w:val="00A57D9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D92"/>
  </w:style>
  <w:style w:type="paragraph" w:customStyle="1" w:styleId="Ttulo1">
    <w:name w:val="Título1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paragraph" w:customStyle="1" w:styleId="desc">
    <w:name w:val="desc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paragraph" w:customStyle="1" w:styleId="details">
    <w:name w:val="details"/>
    <w:basedOn w:val="Normal"/>
    <w:rsid w:val="00A92AA7"/>
    <w:pPr>
      <w:spacing w:before="100" w:beforeAutospacing="1" w:after="100" w:afterAutospacing="1"/>
    </w:pPr>
    <w:rPr>
      <w:rFonts w:eastAsia="Times New Roman" w:cs="Times New Roman"/>
      <w:lang w:val="nl-BE" w:eastAsia="nl-BE"/>
    </w:rPr>
  </w:style>
  <w:style w:type="character" w:customStyle="1" w:styleId="jrnl">
    <w:name w:val="jrnl"/>
    <w:basedOn w:val="DefaultParagraphFont"/>
    <w:rsid w:val="00A92AA7"/>
  </w:style>
  <w:style w:type="paragraph" w:styleId="Revision">
    <w:name w:val="Revision"/>
    <w:hidden/>
    <w:uiPriority w:val="99"/>
    <w:semiHidden/>
    <w:rsid w:val="00513FBF"/>
  </w:style>
  <w:style w:type="character" w:styleId="FollowedHyperlink">
    <w:name w:val="FollowedHyperlink"/>
    <w:basedOn w:val="DefaultParagraphFont"/>
    <w:uiPriority w:val="99"/>
    <w:semiHidden/>
    <w:unhideWhenUsed/>
    <w:rsid w:val="0064716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79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6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2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3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91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79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3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48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83</Words>
  <Characters>5604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18</cp:revision>
  <cp:lastPrinted>2017-08-10T12:04:00Z</cp:lastPrinted>
  <dcterms:created xsi:type="dcterms:W3CDTF">2017-08-10T21:09:00Z</dcterms:created>
  <dcterms:modified xsi:type="dcterms:W3CDTF">2017-11-02T02:41:00Z</dcterms:modified>
</cp:coreProperties>
</file>